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877A7" w14:textId="06AD3BA3" w:rsidR="00B566D0" w:rsidRPr="00B566D0" w:rsidRDefault="00B566D0" w:rsidP="00B566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66D0">
        <w:rPr>
          <w:rFonts w:ascii="Times New Roman" w:hAnsi="Times New Roman" w:cs="Times New Roman"/>
          <w:b/>
          <w:bCs/>
          <w:sz w:val="24"/>
          <w:szCs w:val="24"/>
        </w:rPr>
        <w:t xml:space="preserve">Variation of B cell Subsets with age in Healthy Malawians </w:t>
      </w:r>
    </w:p>
    <w:p w14:paraId="275A0EB3" w14:textId="77777777" w:rsidR="00FB7ADC" w:rsidRDefault="00FB7ADC" w:rsidP="00B566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EC68CA" w14:textId="77777777" w:rsidR="00B566D0" w:rsidRDefault="00B566D0" w:rsidP="00B566D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34A06">
        <w:rPr>
          <w:rFonts w:ascii="Times New Roman" w:hAnsi="Times New Roman" w:cs="Times New Roman"/>
          <w:sz w:val="24"/>
          <w:szCs w:val="24"/>
        </w:rPr>
        <w:t xml:space="preserve">Wilson </w:t>
      </w:r>
      <w:r>
        <w:rPr>
          <w:rFonts w:ascii="Times New Roman" w:hAnsi="Times New Roman" w:cs="Times New Roman"/>
          <w:sz w:val="24"/>
          <w:szCs w:val="24"/>
        </w:rPr>
        <w:t xml:space="preserve">L. </w:t>
      </w:r>
      <w:r w:rsidRPr="00D34A06">
        <w:rPr>
          <w:rFonts w:ascii="Times New Roman" w:hAnsi="Times New Roman" w:cs="Times New Roman"/>
          <w:sz w:val="24"/>
          <w:szCs w:val="24"/>
        </w:rPr>
        <w:t>Mandala</w:t>
      </w:r>
      <w:r w:rsidRPr="00530E2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34A06">
        <w:rPr>
          <w:rFonts w:ascii="Times New Roman" w:hAnsi="Times New Roman" w:cs="Times New Roman"/>
          <w:sz w:val="24"/>
          <w:szCs w:val="24"/>
        </w:rPr>
        <w:t>Herbert Longwe</w:t>
      </w:r>
      <w:r w:rsidRPr="00530E2A"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14:paraId="44F2A8DE" w14:textId="77777777" w:rsidR="00FB7ADC" w:rsidRPr="00D34A06" w:rsidRDefault="00FB7ADC" w:rsidP="00B566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E2485B" w14:textId="77777777" w:rsidR="00B566D0" w:rsidRDefault="00B566D0" w:rsidP="00B566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0E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4A06">
        <w:rPr>
          <w:rFonts w:ascii="Times New Roman" w:hAnsi="Times New Roman" w:cs="Times New Roman"/>
          <w:sz w:val="24"/>
          <w:szCs w:val="24"/>
        </w:rPr>
        <w:t>Academy of Medical Sciences, Malawi University of Science and Technology (MUST), Thyolo, Malawi</w:t>
      </w:r>
    </w:p>
    <w:p w14:paraId="4EFEB382" w14:textId="77777777" w:rsidR="00B566D0" w:rsidRDefault="00B566D0" w:rsidP="00B566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0E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0E2A">
        <w:rPr>
          <w:rFonts w:ascii="Times New Roman" w:hAnsi="Times New Roman" w:cs="Times New Roman"/>
          <w:sz w:val="24"/>
          <w:szCs w:val="24"/>
        </w:rPr>
        <w:t>The Malawi-Liverpool-Wellcome Trust Clinical Research Programme</w:t>
      </w:r>
      <w:r>
        <w:rPr>
          <w:rFonts w:ascii="Times New Roman" w:hAnsi="Times New Roman" w:cs="Times New Roman"/>
          <w:sz w:val="24"/>
          <w:szCs w:val="24"/>
        </w:rPr>
        <w:t>, Blantyre, Malawi</w:t>
      </w:r>
      <w:r w:rsidRPr="00530E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396403" w14:textId="77777777" w:rsidR="00B566D0" w:rsidRDefault="00B566D0" w:rsidP="00B566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0E2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ICAP at Columbia University in South Africa, Pretoria, South Africa</w:t>
      </w:r>
    </w:p>
    <w:p w14:paraId="1AA7F620" w14:textId="77777777" w:rsidR="00E45005" w:rsidRDefault="00E45005" w:rsidP="00B566D0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3ED5856D" w14:textId="77777777" w:rsidR="00B566D0" w:rsidRDefault="00B566D0" w:rsidP="00B566D0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206C7CB1" w14:textId="77777777" w:rsidR="00B566D0" w:rsidRDefault="00B566D0" w:rsidP="00B566D0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7CF860D2" w14:textId="77777777" w:rsidR="00B566D0" w:rsidRDefault="00B566D0" w:rsidP="00B566D0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3899E784" w14:textId="77777777" w:rsidR="00E45005" w:rsidRDefault="00E45005" w:rsidP="009C4352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03538E25" w14:textId="77777777" w:rsidR="00E45005" w:rsidRDefault="00E45005" w:rsidP="009C4352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5FA76647" w14:textId="77777777" w:rsidR="00B566D0" w:rsidRDefault="00B566D0" w:rsidP="009C4352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340B93BA" w14:textId="77777777" w:rsidR="00B566D0" w:rsidRDefault="00B566D0" w:rsidP="009C4352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3B2F098F" w14:textId="77777777" w:rsidR="00B566D0" w:rsidRDefault="00B566D0" w:rsidP="009C4352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168E7543" w14:textId="77777777" w:rsidR="00B566D0" w:rsidRDefault="00B566D0" w:rsidP="009C4352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72355BA9" w14:textId="77777777" w:rsidR="00B566D0" w:rsidRDefault="00B566D0" w:rsidP="009C4352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32553B9E" w14:textId="77777777" w:rsidR="00B566D0" w:rsidRDefault="00B566D0" w:rsidP="00FB7ADC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14:paraId="0ADCFD49" w14:textId="081C8881" w:rsidR="00B566D0" w:rsidRDefault="00B566D0" w:rsidP="009C4352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bidi="ar-SA"/>
        </w:rPr>
      </w:pPr>
      <w:r w:rsidRPr="00B566D0">
        <w:rPr>
          <w:rFonts w:ascii="Times New Roman" w:hAnsi="Times New Roman" w:cs="Times New Roman"/>
          <w:b/>
          <w:noProof/>
          <w:sz w:val="24"/>
          <w:szCs w:val="24"/>
          <w:lang w:bidi="ar-SA"/>
        </w:rPr>
        <w:t>SUPPLEMENTARY FIGS</w:t>
      </w:r>
    </w:p>
    <w:p w14:paraId="332A25DA" w14:textId="77777777" w:rsidR="00B566D0" w:rsidRDefault="00B566D0" w:rsidP="009C4352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bidi="ar-SA"/>
        </w:rPr>
      </w:pPr>
    </w:p>
    <w:p w14:paraId="614EB22E" w14:textId="30FA398E" w:rsidR="00B566D0" w:rsidRDefault="00B566D0" w:rsidP="00B566D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  <w:r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S</w:t>
      </w:r>
      <w:r w:rsidR="00096264"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 xml:space="preserve"> </w:t>
      </w:r>
      <w:r w:rsidRPr="00F812C3"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Fi</w:t>
      </w:r>
      <w:r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g</w:t>
      </w:r>
      <w:r w:rsidRPr="00F812C3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: </w:t>
      </w:r>
      <w:r w:rsidRPr="00DE2949"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Gating strategy for the first part of the study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. </w:t>
      </w:r>
      <w:r w:rsidRPr="00F812C3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Flow cytometer dot plots for 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>(A) forward scatter versus side scatter plot showing R1</w:t>
      </w:r>
      <w:r w:rsidRPr="00F812C3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gate for lymphocytes 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and (B) </w:t>
      </w:r>
      <w:r w:rsidRPr="00F812C3">
        <w:rPr>
          <w:rFonts w:ascii="Times New Roman" w:hAnsi="Times New Roman" w:cs="Times New Roman"/>
          <w:sz w:val="24"/>
          <w:szCs w:val="24"/>
          <w:lang w:val="en-GB" w:eastAsia="en-GB" w:bidi="ar-SA"/>
        </w:rPr>
        <w:t>CD27+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(memory)</w:t>
      </w:r>
      <w:r w:rsidRPr="00F812C3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and CD27- B 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(naïve) </w:t>
      </w:r>
      <w:r w:rsidRPr="00F812C3">
        <w:rPr>
          <w:rFonts w:ascii="Times New Roman" w:hAnsi="Times New Roman" w:cs="Times New Roman"/>
          <w:sz w:val="24"/>
          <w:szCs w:val="24"/>
          <w:lang w:val="en-GB" w:eastAsia="en-GB" w:bidi="ar-SA"/>
        </w:rPr>
        <w:t>ce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lls. </w:t>
      </w:r>
      <w:r w:rsidRPr="002208E6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CD19+ 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cells </w:t>
      </w:r>
      <w:r w:rsidRPr="002208E6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were defined as B lymphocytes, 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>CD19+CD27- as naïve B cells and CD19+CD27+ as memory B cells.</w:t>
      </w:r>
    </w:p>
    <w:p w14:paraId="72FAF62E" w14:textId="77777777" w:rsidR="00B566D0" w:rsidRPr="00B566D0" w:rsidRDefault="00B566D0" w:rsidP="00B566D0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  <w:lang w:bidi="ar-SA"/>
        </w:rPr>
      </w:pPr>
    </w:p>
    <w:p w14:paraId="24639E6B" w14:textId="529F5A64" w:rsidR="003A6686" w:rsidRPr="00F812C3" w:rsidRDefault="009C4352" w:rsidP="009C435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2E2B32B6" wp14:editId="69474A4B">
            <wp:extent cx="2646203" cy="2832417"/>
            <wp:effectExtent l="0" t="0" r="1905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203" cy="2832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A6686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E13106" wp14:editId="3B57BBAF">
                <wp:simplePos x="0" y="0"/>
                <wp:positionH relativeFrom="column">
                  <wp:posOffset>2590800</wp:posOffset>
                </wp:positionH>
                <wp:positionV relativeFrom="paragraph">
                  <wp:posOffset>1354455</wp:posOffset>
                </wp:positionV>
                <wp:extent cx="466725" cy="0"/>
                <wp:effectExtent l="0" t="76200" r="28575" b="11430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6725" cy="0"/>
                        </a:xfrm>
                        <a:prstGeom prst="straightConnector1">
                          <a:avLst/>
                        </a:prstGeom>
                        <a:noFill/>
                        <a:ln w="6350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7FE63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04pt;margin-top:106.65pt;width:36.7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" strokeweight=".5pt">
                <v:stroke endarrow="open"/>
                <v:shadow color="black" opacity="24903f" origin=",.5" offset="0,.55556mm"/>
              </v:shape>
            </w:pict>
          </mc:Fallback>
        </mc:AlternateContent>
      </w:r>
      <w:r w:rsidR="003A6686">
        <w:rPr>
          <w:rFonts w:ascii="Times New Roman" w:hAnsi="Times New Roman" w:cs="Times New Roman"/>
          <w:noProof/>
          <w:sz w:val="24"/>
          <w:szCs w:val="24"/>
          <w:lang w:bidi="ar-SA"/>
        </w:rPr>
        <w:t xml:space="preserve">             </w:t>
      </w: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455A1930" wp14:editId="74E20A96">
            <wp:extent cx="2726036" cy="28384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036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A6686">
        <w:rPr>
          <w:rFonts w:ascii="Times New Roman" w:hAnsi="Times New Roman" w:cs="Times New Roman"/>
          <w:noProof/>
          <w:sz w:val="24"/>
          <w:szCs w:val="24"/>
          <w:lang w:bidi="ar-SA"/>
        </w:rPr>
        <w:t xml:space="preserve">             </w:t>
      </w:r>
    </w:p>
    <w:p w14:paraId="41F17AF6" w14:textId="77777777" w:rsidR="00B91DB5" w:rsidRDefault="00B91DB5" w:rsidP="003A66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</w:pPr>
    </w:p>
    <w:p w14:paraId="6806F486" w14:textId="77777777" w:rsidR="00B91DB5" w:rsidRDefault="00B91DB5" w:rsidP="003A66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</w:pPr>
    </w:p>
    <w:p w14:paraId="012B548C" w14:textId="5191FA68" w:rsidR="006D7E5E" w:rsidRDefault="006D7E5E"/>
    <w:p w14:paraId="68404BCF" w14:textId="05A930D9" w:rsidR="00211448" w:rsidRDefault="00211448"/>
    <w:p w14:paraId="41186EBA" w14:textId="77777777" w:rsidR="00211448" w:rsidRDefault="00211448">
      <w:pPr>
        <w:sectPr w:rsidR="00211448" w:rsidSect="002114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BEFA23" w14:textId="157C8AAF" w:rsidR="00B566D0" w:rsidRDefault="00B566D0" w:rsidP="00502B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14081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BC52C1">
        <w:rPr>
          <w:rFonts w:ascii="Times New Roman" w:hAnsi="Times New Roman" w:cs="Times New Roman"/>
          <w:b/>
          <w:sz w:val="24"/>
          <w:szCs w:val="24"/>
        </w:rPr>
        <w:t>: Flow cytometry gating strategy for describing B cell subsets using different surface markers</w:t>
      </w:r>
      <w:r w:rsidRPr="00BC52C1">
        <w:rPr>
          <w:rFonts w:ascii="Times New Roman" w:hAnsi="Times New Roman" w:cs="Times New Roman"/>
          <w:sz w:val="24"/>
          <w:szCs w:val="24"/>
        </w:rPr>
        <w:t xml:space="preserve">. Cells were stain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BC52C1">
        <w:rPr>
          <w:rFonts w:ascii="Times New Roman" w:hAnsi="Times New Roman" w:cs="Times New Roman"/>
          <w:sz w:val="24"/>
          <w:szCs w:val="24"/>
        </w:rPr>
        <w:t xml:space="preserve">specific monoclonal antibodies. </w:t>
      </w:r>
      <w:r>
        <w:rPr>
          <w:rFonts w:ascii="Times New Roman" w:hAnsi="Times New Roman" w:cs="Times New Roman"/>
          <w:sz w:val="24"/>
          <w:szCs w:val="24"/>
        </w:rPr>
        <w:t>(A) L</w:t>
      </w:r>
      <w:r w:rsidRPr="00BC52C1">
        <w:rPr>
          <w:rFonts w:ascii="Times New Roman" w:hAnsi="Times New Roman" w:cs="Times New Roman"/>
          <w:sz w:val="24"/>
          <w:szCs w:val="24"/>
        </w:rPr>
        <w:t>ymphocyte gate was drawn using forw</w:t>
      </w:r>
      <w:r>
        <w:rPr>
          <w:rFonts w:ascii="Times New Roman" w:hAnsi="Times New Roman" w:cs="Times New Roman"/>
          <w:sz w:val="24"/>
          <w:szCs w:val="24"/>
        </w:rPr>
        <w:t>ard and side scatter</w:t>
      </w:r>
      <w:r w:rsidRPr="00BC52C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B) Lymphocytes were then</w:t>
      </w:r>
      <w:r w:rsidRPr="00BC52C1">
        <w:rPr>
          <w:rFonts w:ascii="Times New Roman" w:hAnsi="Times New Roman" w:cs="Times New Roman"/>
          <w:sz w:val="24"/>
          <w:szCs w:val="24"/>
        </w:rPr>
        <w:t xml:space="preserve"> plotted on C</w:t>
      </w:r>
      <w:r>
        <w:rPr>
          <w:rFonts w:ascii="Times New Roman" w:hAnsi="Times New Roman" w:cs="Times New Roman"/>
          <w:sz w:val="24"/>
          <w:szCs w:val="24"/>
        </w:rPr>
        <w:t>D19 APC against forward scatter</w:t>
      </w:r>
      <w:r w:rsidRPr="00BC52C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C) CD19+ lymphocytes were </w:t>
      </w:r>
      <w:r w:rsidRPr="00BC52C1">
        <w:rPr>
          <w:rFonts w:ascii="Times New Roman" w:hAnsi="Times New Roman" w:cs="Times New Roman"/>
          <w:sz w:val="24"/>
          <w:szCs w:val="24"/>
        </w:rPr>
        <w:t>plotted</w:t>
      </w:r>
      <w:r>
        <w:rPr>
          <w:rFonts w:ascii="Times New Roman" w:hAnsi="Times New Roman" w:cs="Times New Roman"/>
          <w:sz w:val="24"/>
          <w:szCs w:val="24"/>
        </w:rPr>
        <w:t xml:space="preserve"> on CD19 APC against CD10 FITC,</w:t>
      </w:r>
      <w:r w:rsidRPr="00BC52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) CD19+ lymphocytes </w:t>
      </w:r>
      <w:r w:rsidRPr="00BC52C1">
        <w:rPr>
          <w:rFonts w:ascii="Times New Roman" w:hAnsi="Times New Roman" w:cs="Times New Roman"/>
          <w:sz w:val="24"/>
          <w:szCs w:val="24"/>
        </w:rPr>
        <w:t xml:space="preserve">CD21 PE-cy5 against </w:t>
      </w:r>
      <w:r>
        <w:rPr>
          <w:rFonts w:ascii="Times New Roman" w:hAnsi="Times New Roman" w:cs="Times New Roman"/>
          <w:sz w:val="24"/>
          <w:szCs w:val="24"/>
        </w:rPr>
        <w:t>CD27 PE</w:t>
      </w:r>
      <w:r w:rsidRPr="00BC52C1">
        <w:rPr>
          <w:rFonts w:ascii="Times New Roman" w:hAnsi="Times New Roman" w:cs="Times New Roman"/>
          <w:sz w:val="24"/>
          <w:szCs w:val="24"/>
        </w:rPr>
        <w:t>. Two additional gates were drawn on CD19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C52C1">
        <w:rPr>
          <w:rFonts w:ascii="Times New Roman" w:hAnsi="Times New Roman" w:cs="Times New Roman"/>
          <w:sz w:val="24"/>
          <w:szCs w:val="24"/>
        </w:rPr>
        <w:t>CD10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C52C1">
        <w:rPr>
          <w:rFonts w:ascii="Times New Roman" w:hAnsi="Times New Roman" w:cs="Times New Roman"/>
          <w:sz w:val="24"/>
          <w:szCs w:val="24"/>
        </w:rPr>
        <w:t xml:space="preserve"> and CD21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BC52C1">
        <w:rPr>
          <w:rFonts w:ascii="Times New Roman" w:hAnsi="Times New Roman" w:cs="Times New Roman"/>
          <w:sz w:val="24"/>
          <w:szCs w:val="24"/>
        </w:rPr>
        <w:t>CD27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BC52C1">
        <w:rPr>
          <w:rFonts w:ascii="Times New Roman" w:hAnsi="Times New Roman" w:cs="Times New Roman"/>
          <w:sz w:val="24"/>
          <w:szCs w:val="24"/>
        </w:rPr>
        <w:t>populations and plotted on CD21 PE-cy5 against CD27 PE (</w:t>
      </w:r>
      <w:r w:rsidRPr="00DE2949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BC52C1">
        <w:rPr>
          <w:rFonts w:ascii="Times New Roman" w:hAnsi="Times New Roman" w:cs="Times New Roman"/>
          <w:sz w:val="24"/>
          <w:szCs w:val="24"/>
        </w:rPr>
        <w:t xml:space="preserve"> and CD21 PE-cy5 against CD10 FITC (</w:t>
      </w:r>
      <w:r w:rsidRPr="00DE2949">
        <w:rPr>
          <w:rFonts w:ascii="Times New Roman" w:hAnsi="Times New Roman" w:cs="Times New Roman"/>
          <w:sz w:val="24"/>
          <w:szCs w:val="24"/>
        </w:rPr>
        <w:t>E)</w:t>
      </w:r>
      <w:r w:rsidRPr="00BC52C1">
        <w:rPr>
          <w:rFonts w:ascii="Times New Roman" w:hAnsi="Times New Roman" w:cs="Times New Roman"/>
          <w:sz w:val="24"/>
          <w:szCs w:val="24"/>
        </w:rPr>
        <w:t xml:space="preserve"> to identify mature and immature B cells respectively. Using quadrant statistics, distinct populations of naïve (CD21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BC52C1">
        <w:rPr>
          <w:rFonts w:ascii="Times New Roman" w:hAnsi="Times New Roman" w:cs="Times New Roman"/>
          <w:sz w:val="24"/>
          <w:szCs w:val="24"/>
        </w:rPr>
        <w:t>CD27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C52C1">
        <w:rPr>
          <w:rFonts w:ascii="Times New Roman" w:hAnsi="Times New Roman" w:cs="Times New Roman"/>
          <w:sz w:val="24"/>
          <w:szCs w:val="24"/>
        </w:rPr>
        <w:t>), classical memory (CD21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BC52C1">
        <w:rPr>
          <w:rFonts w:ascii="Times New Roman" w:hAnsi="Times New Roman" w:cs="Times New Roman"/>
          <w:sz w:val="24"/>
          <w:szCs w:val="24"/>
        </w:rPr>
        <w:t>CD27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C52C1">
        <w:rPr>
          <w:rFonts w:ascii="Times New Roman" w:hAnsi="Times New Roman" w:cs="Times New Roman"/>
          <w:sz w:val="24"/>
          <w:szCs w:val="24"/>
        </w:rPr>
        <w:t>), activated memory (CD21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Pr="00BC52C1">
        <w:rPr>
          <w:rFonts w:ascii="Times New Roman" w:hAnsi="Times New Roman" w:cs="Times New Roman"/>
          <w:sz w:val="24"/>
          <w:szCs w:val="24"/>
        </w:rPr>
        <w:t>CD27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C52C1">
        <w:rPr>
          <w:rFonts w:ascii="Times New Roman" w:hAnsi="Times New Roman" w:cs="Times New Roman"/>
          <w:sz w:val="24"/>
          <w:szCs w:val="24"/>
        </w:rPr>
        <w:t>), atypical memory (CD21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Pr="00BC52C1">
        <w:rPr>
          <w:rFonts w:ascii="Times New Roman" w:hAnsi="Times New Roman" w:cs="Times New Roman"/>
          <w:sz w:val="24"/>
          <w:szCs w:val="24"/>
        </w:rPr>
        <w:t>CD27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C52C1">
        <w:rPr>
          <w:rFonts w:ascii="Times New Roman" w:hAnsi="Times New Roman" w:cs="Times New Roman"/>
          <w:sz w:val="24"/>
          <w:szCs w:val="24"/>
        </w:rPr>
        <w:t>), and immature transitional (CD10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C52C1">
        <w:rPr>
          <w:rFonts w:ascii="Times New Roman" w:hAnsi="Times New Roman" w:cs="Times New Roman"/>
          <w:sz w:val="24"/>
          <w:szCs w:val="24"/>
        </w:rPr>
        <w:t>CD21</w:t>
      </w:r>
      <w:r w:rsidRPr="00BC52C1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BC52C1">
        <w:rPr>
          <w:rFonts w:ascii="Times New Roman" w:hAnsi="Times New Roman" w:cs="Times New Roman"/>
          <w:sz w:val="24"/>
          <w:szCs w:val="24"/>
        </w:rPr>
        <w:t>) B cells were identified.</w:t>
      </w:r>
    </w:p>
    <w:p w14:paraId="0E5A488D" w14:textId="251B7804" w:rsidR="007027E1" w:rsidRDefault="002122A2" w:rsidP="002114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  <w:r w:rsidRPr="00F812C3"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7D816BA" wp14:editId="5EC33E99">
                <wp:simplePos x="0" y="0"/>
                <wp:positionH relativeFrom="column">
                  <wp:posOffset>7518400</wp:posOffset>
                </wp:positionH>
                <wp:positionV relativeFrom="paragraph">
                  <wp:posOffset>1866265</wp:posOffset>
                </wp:positionV>
                <wp:extent cx="0" cy="571500"/>
                <wp:effectExtent l="95250" t="0" r="57150" b="5715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D949C" id="Straight Arrow Connector 43" o:spid="_x0000_s1026" type="#_x0000_t32" style="position:absolute;margin-left:592pt;margin-top:146.95pt;width:0;height:4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">
                <v:stroke endarrow="open"/>
                <v:shadow color="black" opacity="24903f" origin=",.5" offset="0,.55556mm"/>
              </v:shape>
            </w:pict>
          </mc:Fallback>
        </mc:AlternateContent>
      </w:r>
      <w:r w:rsidRPr="00F812C3"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BD71B50" wp14:editId="1039B315">
                <wp:simplePos x="0" y="0"/>
                <wp:positionH relativeFrom="column">
                  <wp:posOffset>5113020</wp:posOffset>
                </wp:positionH>
                <wp:positionV relativeFrom="paragraph">
                  <wp:posOffset>1114425</wp:posOffset>
                </wp:positionV>
                <wp:extent cx="466725" cy="0"/>
                <wp:effectExtent l="0" t="76200" r="28575" b="11430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6725" cy="0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7E6ECD" id="Straight Arrow Connector 37" o:spid="_x0000_s1026" type="#_x0000_t32" style="position:absolute;margin-left:402.6pt;margin-top:87.75pt;width:36.75pt;height: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">
                <v:stroke endarrow="open"/>
                <v:shadow color="black" opacity="24903f" origin=",.5" offset="0,.55556mm"/>
              </v:shape>
            </w:pict>
          </mc:Fallback>
        </mc:AlternateContent>
      </w:r>
      <w:r w:rsidRPr="00F812C3"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5925513" wp14:editId="2D2F721E">
                <wp:simplePos x="0" y="0"/>
                <wp:positionH relativeFrom="column">
                  <wp:posOffset>1619250</wp:posOffset>
                </wp:positionH>
                <wp:positionV relativeFrom="paragraph">
                  <wp:posOffset>1287780</wp:posOffset>
                </wp:positionV>
                <wp:extent cx="1581151" cy="1447800"/>
                <wp:effectExtent l="38100" t="0" r="19050" b="5715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581151" cy="1447800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C199E7" id="Straight Arrow Connector 40" o:spid="_x0000_s1026" type="#_x0000_t32" style="position:absolute;margin-left:127.5pt;margin-top:101.4pt;width:124.5pt;height:114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">
                <v:stroke endarrow="open"/>
                <v:shadow color="black" opacity="24903f" origin=",.5" offset="0,.55556mm"/>
              </v:shape>
            </w:pict>
          </mc:Fallback>
        </mc:AlternateContent>
      </w:r>
      <w:r w:rsidR="007027E1" w:rsidRPr="00F812C3"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AC63296" wp14:editId="3C507A32">
                <wp:simplePos x="0" y="0"/>
                <wp:positionH relativeFrom="column">
                  <wp:posOffset>2305050</wp:posOffset>
                </wp:positionH>
                <wp:positionV relativeFrom="paragraph">
                  <wp:posOffset>1011555</wp:posOffset>
                </wp:positionV>
                <wp:extent cx="466725" cy="0"/>
                <wp:effectExtent l="0" t="76200" r="28575" b="11430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6725" cy="0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4D660B" id="Straight Arrow Connector 34" o:spid="_x0000_s1026" type="#_x0000_t32" style="position:absolute;margin-left:181.5pt;margin-top:79.65pt;width:36.75pt;height: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">
                <v:stroke endarrow="open"/>
                <v:shadow color="black" opacity="24903f" origin=",.5" offset="0,.55556mm"/>
              </v:shape>
            </w:pict>
          </mc:Fallback>
        </mc:AlternateContent>
      </w:r>
      <w:r w:rsidR="007027E1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3283D24" wp14:editId="3671A8B7">
            <wp:extent cx="2465475" cy="211455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47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27E1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      </w:t>
      </w:r>
      <w:r w:rsidR="007027E1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DF32F02" wp14:editId="7919F6CC">
            <wp:extent cx="2543175" cy="2171700"/>
            <wp:effectExtent l="0" t="0" r="952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4470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 </w:t>
      </w:r>
      <w:r w:rsidR="00634470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  </w:t>
      </w:r>
      <w:r w:rsidR="007027E1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62F820BC" wp14:editId="5CD49DA3">
            <wp:extent cx="2486025" cy="2162175"/>
            <wp:effectExtent l="0" t="0" r="9525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5317A" w14:textId="58F91B01" w:rsidR="00A13855" w:rsidRPr="00B566D0" w:rsidRDefault="002122A2" w:rsidP="00B566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 w:bidi="ar-SA"/>
        </w:rPr>
        <w:sectPr w:rsidR="00A13855" w:rsidRPr="00B566D0" w:rsidSect="002114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812C3"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0629379" wp14:editId="63B05167">
                <wp:simplePos x="0" y="0"/>
                <wp:positionH relativeFrom="column">
                  <wp:posOffset>2255520</wp:posOffset>
                </wp:positionH>
                <wp:positionV relativeFrom="paragraph">
                  <wp:posOffset>1024890</wp:posOffset>
                </wp:positionV>
                <wp:extent cx="466725" cy="0"/>
                <wp:effectExtent l="0" t="76200" r="28575" b="11430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6725" cy="0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37F72A" id="Straight Arrow Connector 41" o:spid="_x0000_s1026" type="#_x0000_t32" style="position:absolute;margin-left:177.6pt;margin-top:80.7pt;width:36.75pt;height: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">
                <v:stroke endarrow="open"/>
                <v:shadow color="black" opacity="24903f" origin=",.5" offset="0,.55556mm"/>
              </v:shape>
            </w:pict>
          </mc:Fallback>
        </mc:AlternateContent>
      </w:r>
      <w:r w:rsidR="00C476B7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DBC19D7" wp14:editId="1A802B9B">
            <wp:extent cx="2364447" cy="203835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4447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           </w:t>
      </w:r>
      <w:r w:rsidR="00C476B7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4235704B" wp14:editId="1DFDF1EA">
            <wp:extent cx="2774782" cy="2132094"/>
            <wp:effectExtent l="0" t="0" r="6985" b="190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413" cy="2137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7505DCAB" wp14:editId="29D801A1">
            <wp:extent cx="2590800" cy="2105025"/>
            <wp:effectExtent l="0" t="0" r="0" b="952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323D4" w14:textId="77777777" w:rsidR="00280614" w:rsidRDefault="00280614" w:rsidP="002806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</w:p>
    <w:p w14:paraId="7721E321" w14:textId="2965AB66" w:rsidR="00502B7D" w:rsidRDefault="00502B7D" w:rsidP="00502B7D">
      <w:pPr>
        <w:spacing w:after="0" w:line="360" w:lineRule="auto"/>
        <w:jc w:val="both"/>
      </w:pPr>
      <w:r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S</w:t>
      </w:r>
      <w:r w:rsidR="00116C2A"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 xml:space="preserve"> Fig</w:t>
      </w:r>
      <w:r w:rsidRPr="00595585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: </w:t>
      </w:r>
      <w:r w:rsidRPr="00F053A9"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Proportion of B cells increase</w:t>
      </w:r>
      <w:r w:rsidR="00FB7ADC"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d</w:t>
      </w:r>
      <w:r w:rsidRPr="00F053A9"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 xml:space="preserve"> during the first two years of lif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e: </w:t>
      </w:r>
      <w:r w:rsidR="00FB7ADC">
        <w:rPr>
          <w:rFonts w:ascii="Times New Roman" w:hAnsi="Times New Roman" w:cs="Times New Roman"/>
          <w:sz w:val="24"/>
          <w:szCs w:val="24"/>
          <w:lang w:val="en-GB" w:eastAsia="en-GB" w:bidi="ar-SA"/>
        </w:rPr>
        <w:t>Proportion of medians of CD4+ (CD3+CD4+) T cells</w:t>
      </w:r>
      <w:r w:rsidRPr="00595585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, CD8+ </w:t>
      </w:r>
      <w:r w:rsidR="00FB7ADC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(CD3+CD8+) </w:t>
      </w:r>
      <w:r w:rsidRPr="00595585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T cells, B </w:t>
      </w:r>
      <w:r w:rsidR="00FB7ADC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(CD19+) </w:t>
      </w:r>
      <w:r w:rsidRPr="00595585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cells, NK </w:t>
      </w:r>
      <w:r w:rsidR="00FB7ADC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(CD3-CD56+) </w:t>
      </w:r>
      <w:r w:rsidRPr="00595585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cells and </w:t>
      </w:r>
      <w:r w:rsidRPr="00526954">
        <w:rPr>
          <w:rFonts w:ascii="Symbol" w:hAnsi="Symbol" w:cs="Times New Roman"/>
          <w:sz w:val="24"/>
          <w:szCs w:val="24"/>
          <w:lang w:val="en-GB" w:eastAsia="en-GB" w:bidi="ar-SA"/>
        </w:rPr>
        <w:t></w:t>
      </w:r>
      <w:r w:rsidRPr="00526954">
        <w:rPr>
          <w:rFonts w:ascii="Symbol" w:hAnsi="Symbol" w:cs="Times New Roman"/>
          <w:sz w:val="24"/>
          <w:szCs w:val="24"/>
          <w:lang w:val="en-GB" w:eastAsia="en-GB" w:bidi="ar-SA"/>
        </w:rPr>
        <w:t></w:t>
      </w:r>
      <w:r w:rsidRPr="00595585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</w:t>
      </w:r>
      <w:r w:rsidR="00FB7ADC">
        <w:rPr>
          <w:rFonts w:ascii="Times New Roman" w:hAnsi="Times New Roman" w:cs="Times New Roman"/>
          <w:sz w:val="24"/>
          <w:szCs w:val="24"/>
          <w:lang w:val="en-GB" w:eastAsia="en-GB" w:bidi="ar-SA"/>
        </w:rPr>
        <w:t>(CD3+</w:t>
      </w:r>
      <w:r w:rsidR="00FB7ADC" w:rsidRPr="00FB7ADC">
        <w:rPr>
          <w:rFonts w:ascii="Symbol" w:hAnsi="Symbol" w:cs="Times New Roman"/>
          <w:sz w:val="24"/>
          <w:szCs w:val="24"/>
          <w:lang w:val="en-GB" w:eastAsia="en-GB" w:bidi="ar-SA"/>
        </w:rPr>
        <w:t></w:t>
      </w:r>
      <w:r w:rsidR="00FB7ADC" w:rsidRPr="00FB7ADC">
        <w:rPr>
          <w:rFonts w:ascii="Symbol" w:hAnsi="Symbol" w:cs="Times New Roman"/>
          <w:sz w:val="24"/>
          <w:szCs w:val="24"/>
          <w:lang w:val="en-GB" w:eastAsia="en-GB" w:bidi="ar-SA"/>
        </w:rPr>
        <w:t></w:t>
      </w:r>
      <w:r w:rsidR="00FB7ADC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+) </w:t>
      </w:r>
      <w:r w:rsidRPr="00595585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T cells in 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healthy Malawians </w:t>
      </w:r>
      <w:r w:rsidRPr="00595585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of different </w:t>
      </w:r>
      <w:r w:rsidRPr="00595585">
        <w:rPr>
          <w:rFonts w:ascii="Times New Roman" w:hAnsi="Times New Roman" w:cs="Times New Roman"/>
          <w:sz w:val="24"/>
          <w:szCs w:val="24"/>
          <w:lang w:val="en-GB" w:eastAsia="en-GB" w:bidi="ar-SA"/>
        </w:rPr>
        <w:t>age groups.</w:t>
      </w:r>
      <w:r>
        <w:t xml:space="preserve"> </w:t>
      </w:r>
    </w:p>
    <w:p w14:paraId="41A7D350" w14:textId="77777777" w:rsidR="00502B7D" w:rsidRDefault="00502B7D" w:rsidP="002806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</w:p>
    <w:p w14:paraId="3A327939" w14:textId="39DCE128" w:rsidR="00280614" w:rsidRDefault="00FB7ADC" w:rsidP="0028061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144C5F5" wp14:editId="7F88B035">
            <wp:extent cx="5667375" cy="40005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14744" w14:textId="77777777" w:rsidR="00280614" w:rsidRDefault="00280614" w:rsidP="002806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</w:p>
    <w:p w14:paraId="5CF26A88" w14:textId="77777777" w:rsidR="00465B41" w:rsidRDefault="00465B41" w:rsidP="00051332">
      <w:pPr>
        <w:spacing w:after="0" w:line="360" w:lineRule="auto"/>
        <w:jc w:val="both"/>
      </w:pPr>
    </w:p>
    <w:p w14:paraId="5AEDDD50" w14:textId="77777777" w:rsidR="00465B41" w:rsidRDefault="00465B41" w:rsidP="00051332">
      <w:pPr>
        <w:spacing w:after="0" w:line="360" w:lineRule="auto"/>
        <w:jc w:val="both"/>
      </w:pPr>
    </w:p>
    <w:p w14:paraId="1CDE6700" w14:textId="77777777" w:rsidR="00465B41" w:rsidRDefault="00465B4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2C7BF9" w14:textId="4A9CD3E7" w:rsidR="00502B7D" w:rsidRDefault="00502B7D" w:rsidP="00502B7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0DA1F815" w14:textId="00C7D335" w:rsidR="00465B41" w:rsidRPr="00897B52" w:rsidRDefault="00502B7D" w:rsidP="00465B4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4588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65B41" w:rsidRPr="00897B5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053A9">
        <w:rPr>
          <w:rFonts w:ascii="Times New Roman" w:hAnsi="Times New Roman" w:cs="Times New Roman"/>
          <w:b/>
          <w:sz w:val="24"/>
          <w:szCs w:val="24"/>
        </w:rPr>
        <w:t xml:space="preserve">List of Monoclonal Antibodies: </w:t>
      </w:r>
      <w:r w:rsidR="00F053A9">
        <w:rPr>
          <w:rFonts w:ascii="Times New Roman" w:hAnsi="Times New Roman" w:cs="Times New Roman"/>
          <w:sz w:val="24"/>
          <w:szCs w:val="24"/>
        </w:rPr>
        <w:t>Catalogue Number and name of the supplier for the different m</w:t>
      </w:r>
      <w:r w:rsidR="00465B41" w:rsidRPr="00202FC0">
        <w:rPr>
          <w:rFonts w:ascii="Times New Roman" w:hAnsi="Times New Roman" w:cs="Times New Roman"/>
          <w:sz w:val="24"/>
          <w:szCs w:val="24"/>
        </w:rPr>
        <w:t xml:space="preserve">onoclonal antibodies used in </w:t>
      </w:r>
      <w:r w:rsidR="00465B41">
        <w:rPr>
          <w:rFonts w:ascii="Times New Roman" w:hAnsi="Times New Roman" w:cs="Times New Roman"/>
          <w:sz w:val="24"/>
          <w:szCs w:val="24"/>
        </w:rPr>
        <w:t xml:space="preserve">both portions of the </w:t>
      </w:r>
      <w:r w:rsidR="00465B41" w:rsidRPr="00202FC0">
        <w:rPr>
          <w:rFonts w:ascii="Times New Roman" w:hAnsi="Times New Roman" w:cs="Times New Roman"/>
          <w:sz w:val="24"/>
          <w:szCs w:val="24"/>
        </w:rPr>
        <w:t>study</w:t>
      </w:r>
    </w:p>
    <w:tbl>
      <w:tblPr>
        <w:tblW w:w="82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58"/>
        <w:gridCol w:w="2070"/>
        <w:gridCol w:w="3870"/>
      </w:tblGrid>
      <w:tr w:rsidR="00465B41" w:rsidRPr="00897B52" w14:paraId="0CD975B4" w14:textId="77777777" w:rsidTr="00D23BAF">
        <w:trPr>
          <w:jc w:val="center"/>
        </w:trPr>
        <w:tc>
          <w:tcPr>
            <w:tcW w:w="2358" w:type="dxa"/>
          </w:tcPr>
          <w:p w14:paraId="19B6F5C1" w14:textId="77777777" w:rsidR="00465B41" w:rsidRPr="00897B52" w:rsidRDefault="00465B41" w:rsidP="00D23B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070" w:type="dxa"/>
          </w:tcPr>
          <w:p w14:paraId="1AFEA277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b/>
                <w:sz w:val="24"/>
                <w:szCs w:val="24"/>
              </w:rPr>
              <w:t>Product Number</w:t>
            </w:r>
          </w:p>
        </w:tc>
        <w:tc>
          <w:tcPr>
            <w:tcW w:w="3870" w:type="dxa"/>
          </w:tcPr>
          <w:p w14:paraId="35AB6F4C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</w:tr>
      <w:tr w:rsidR="00465B41" w:rsidRPr="00897B52" w14:paraId="78A52ADA" w14:textId="77777777" w:rsidTr="00D23BAF">
        <w:trPr>
          <w:jc w:val="center"/>
        </w:trPr>
        <w:tc>
          <w:tcPr>
            <w:tcW w:w="2358" w:type="dxa"/>
          </w:tcPr>
          <w:p w14:paraId="0D852B9F" w14:textId="77777777" w:rsidR="00465B41" w:rsidRPr="00897B52" w:rsidRDefault="00465B41" w:rsidP="00EB43F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Anti-CD19-APC</w:t>
            </w:r>
          </w:p>
        </w:tc>
        <w:tc>
          <w:tcPr>
            <w:tcW w:w="2070" w:type="dxa"/>
          </w:tcPr>
          <w:p w14:paraId="48E73333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641395</w:t>
            </w:r>
          </w:p>
        </w:tc>
        <w:tc>
          <w:tcPr>
            <w:tcW w:w="3870" w:type="dxa"/>
          </w:tcPr>
          <w:p w14:paraId="68A40D75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465B41" w:rsidRPr="00897B52" w14:paraId="2E7778B0" w14:textId="77777777" w:rsidTr="00D23BAF">
        <w:trPr>
          <w:jc w:val="center"/>
        </w:trPr>
        <w:tc>
          <w:tcPr>
            <w:tcW w:w="2358" w:type="dxa"/>
          </w:tcPr>
          <w:p w14:paraId="7369D5DE" w14:textId="77777777" w:rsidR="00465B41" w:rsidRPr="00897B52" w:rsidRDefault="00465B41" w:rsidP="00EB43F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Anti-CD27-PE</w:t>
            </w:r>
          </w:p>
        </w:tc>
        <w:tc>
          <w:tcPr>
            <w:tcW w:w="2070" w:type="dxa"/>
          </w:tcPr>
          <w:p w14:paraId="3E3E9C69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340425</w:t>
            </w:r>
          </w:p>
        </w:tc>
        <w:tc>
          <w:tcPr>
            <w:tcW w:w="3870" w:type="dxa"/>
          </w:tcPr>
          <w:p w14:paraId="03033E3E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465B41" w:rsidRPr="00897B52" w14:paraId="7B950669" w14:textId="77777777" w:rsidTr="00D23BAF">
        <w:trPr>
          <w:jc w:val="center"/>
        </w:trPr>
        <w:tc>
          <w:tcPr>
            <w:tcW w:w="2358" w:type="dxa"/>
          </w:tcPr>
          <w:p w14:paraId="385DB934" w14:textId="77777777" w:rsidR="00465B41" w:rsidRPr="00897B52" w:rsidRDefault="00465B41" w:rsidP="00EB43F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Anti-moGI-FITC</w:t>
            </w:r>
          </w:p>
        </w:tc>
        <w:tc>
          <w:tcPr>
            <w:tcW w:w="2070" w:type="dxa"/>
          </w:tcPr>
          <w:p w14:paraId="7E96D262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555909</w:t>
            </w:r>
          </w:p>
        </w:tc>
        <w:tc>
          <w:tcPr>
            <w:tcW w:w="3870" w:type="dxa"/>
          </w:tcPr>
          <w:p w14:paraId="7B11F947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465B41" w:rsidRPr="00897B52" w14:paraId="0F3E6678" w14:textId="77777777" w:rsidTr="00D23BAF">
        <w:trPr>
          <w:jc w:val="center"/>
        </w:trPr>
        <w:tc>
          <w:tcPr>
            <w:tcW w:w="2358" w:type="dxa"/>
          </w:tcPr>
          <w:p w14:paraId="1F23E075" w14:textId="77777777" w:rsidR="00465B41" w:rsidRPr="00897B52" w:rsidRDefault="00465B41" w:rsidP="00EB43F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Anti-moGI-PE</w:t>
            </w:r>
          </w:p>
        </w:tc>
        <w:tc>
          <w:tcPr>
            <w:tcW w:w="2070" w:type="dxa"/>
          </w:tcPr>
          <w:p w14:paraId="3E66BB26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555749</w:t>
            </w:r>
          </w:p>
        </w:tc>
        <w:tc>
          <w:tcPr>
            <w:tcW w:w="3870" w:type="dxa"/>
          </w:tcPr>
          <w:p w14:paraId="0626880F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465B41" w:rsidRPr="00897B52" w14:paraId="31B37403" w14:textId="77777777" w:rsidTr="00D23BAF">
        <w:trPr>
          <w:jc w:val="center"/>
        </w:trPr>
        <w:tc>
          <w:tcPr>
            <w:tcW w:w="2358" w:type="dxa"/>
          </w:tcPr>
          <w:p w14:paraId="67EDB3DA" w14:textId="77777777" w:rsidR="00465B41" w:rsidRPr="00897B52" w:rsidRDefault="00465B41" w:rsidP="00EB43F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Anti-moGI-PerCP</w:t>
            </w:r>
          </w:p>
        </w:tc>
        <w:tc>
          <w:tcPr>
            <w:tcW w:w="2070" w:type="dxa"/>
          </w:tcPr>
          <w:p w14:paraId="25199D1F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555751</w:t>
            </w:r>
          </w:p>
        </w:tc>
        <w:tc>
          <w:tcPr>
            <w:tcW w:w="3870" w:type="dxa"/>
          </w:tcPr>
          <w:p w14:paraId="62AD6974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465B41" w:rsidRPr="00897B52" w14:paraId="1841287E" w14:textId="77777777" w:rsidTr="00D23BAF">
        <w:trPr>
          <w:jc w:val="center"/>
        </w:trPr>
        <w:tc>
          <w:tcPr>
            <w:tcW w:w="2358" w:type="dxa"/>
          </w:tcPr>
          <w:p w14:paraId="4C766E02" w14:textId="77777777" w:rsidR="00465B41" w:rsidRPr="00897B52" w:rsidRDefault="00465B41" w:rsidP="00EB43F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Anti-moGI- APC</w:t>
            </w:r>
          </w:p>
        </w:tc>
        <w:tc>
          <w:tcPr>
            <w:tcW w:w="2070" w:type="dxa"/>
          </w:tcPr>
          <w:p w14:paraId="7667112C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550795</w:t>
            </w:r>
          </w:p>
        </w:tc>
        <w:tc>
          <w:tcPr>
            <w:tcW w:w="3870" w:type="dxa"/>
          </w:tcPr>
          <w:p w14:paraId="6B0ACC01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465B41" w:rsidRPr="00897B52" w14:paraId="62AB89DE" w14:textId="77777777" w:rsidTr="00D23BAF">
        <w:trPr>
          <w:jc w:val="center"/>
        </w:trPr>
        <w:tc>
          <w:tcPr>
            <w:tcW w:w="2358" w:type="dxa"/>
          </w:tcPr>
          <w:p w14:paraId="16BB336E" w14:textId="7E746C9B" w:rsidR="00465B41" w:rsidRPr="00897B52" w:rsidRDefault="00D23BAF" w:rsidP="00EB43F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nti -CD19 APC</w:t>
            </w:r>
            <w:r w:rsidR="00465B41" w:rsidRPr="00395E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</w:tcPr>
          <w:p w14:paraId="26B0CBA5" w14:textId="27FDBF3E" w:rsidR="00465B41" w:rsidRPr="00897B52" w:rsidRDefault="00C8659B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415</w:t>
            </w:r>
          </w:p>
        </w:tc>
        <w:tc>
          <w:tcPr>
            <w:tcW w:w="3870" w:type="dxa"/>
          </w:tcPr>
          <w:p w14:paraId="678133C2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D Pharmingen, San Jose, California</w:t>
            </w:r>
          </w:p>
        </w:tc>
      </w:tr>
      <w:tr w:rsidR="00465B41" w:rsidRPr="00897B52" w14:paraId="1F7044E6" w14:textId="77777777" w:rsidTr="00D23BAF">
        <w:trPr>
          <w:jc w:val="center"/>
        </w:trPr>
        <w:tc>
          <w:tcPr>
            <w:tcW w:w="2358" w:type="dxa"/>
          </w:tcPr>
          <w:p w14:paraId="69D4F52B" w14:textId="77777777" w:rsidR="00465B41" w:rsidRPr="00897B52" w:rsidRDefault="00465B41" w:rsidP="00EB43F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nti-CD21 PE-cy5</w:t>
            </w:r>
          </w:p>
        </w:tc>
        <w:tc>
          <w:tcPr>
            <w:tcW w:w="2070" w:type="dxa"/>
          </w:tcPr>
          <w:p w14:paraId="29CE6590" w14:textId="4C9E7AD9" w:rsidR="00465B41" w:rsidRPr="00897B52" w:rsidRDefault="00C8659B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064</w:t>
            </w:r>
          </w:p>
        </w:tc>
        <w:tc>
          <w:tcPr>
            <w:tcW w:w="3870" w:type="dxa"/>
          </w:tcPr>
          <w:p w14:paraId="6E1B1136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D Pharmingen, San Jose, California</w:t>
            </w:r>
          </w:p>
        </w:tc>
      </w:tr>
      <w:tr w:rsidR="00465B41" w:rsidRPr="00897B52" w14:paraId="308DD383" w14:textId="77777777" w:rsidTr="00D23BAF">
        <w:trPr>
          <w:jc w:val="center"/>
        </w:trPr>
        <w:tc>
          <w:tcPr>
            <w:tcW w:w="2358" w:type="dxa"/>
          </w:tcPr>
          <w:p w14:paraId="310FDDD5" w14:textId="77777777" w:rsidR="00465B41" w:rsidRPr="00897B52" w:rsidRDefault="00465B41" w:rsidP="00EB43F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nti-CD10 FITC</w:t>
            </w:r>
          </w:p>
        </w:tc>
        <w:tc>
          <w:tcPr>
            <w:tcW w:w="2070" w:type="dxa"/>
          </w:tcPr>
          <w:p w14:paraId="48BE09A6" w14:textId="76DBC20D" w:rsidR="00465B41" w:rsidRPr="00897B52" w:rsidRDefault="00C8659B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0106-42</w:t>
            </w:r>
          </w:p>
        </w:tc>
        <w:tc>
          <w:tcPr>
            <w:tcW w:w="3870" w:type="dxa"/>
          </w:tcPr>
          <w:p w14:paraId="3D84F3E8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eBiosciences, San Diego, California</w:t>
            </w:r>
          </w:p>
        </w:tc>
      </w:tr>
      <w:tr w:rsidR="00465B41" w:rsidRPr="00897B52" w14:paraId="6116224A" w14:textId="77777777" w:rsidTr="00D23BAF">
        <w:trPr>
          <w:jc w:val="center"/>
        </w:trPr>
        <w:tc>
          <w:tcPr>
            <w:tcW w:w="2358" w:type="dxa"/>
          </w:tcPr>
          <w:p w14:paraId="4BF82653" w14:textId="77777777" w:rsidR="00465B41" w:rsidRDefault="00465B41" w:rsidP="00EB43F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 CD27 PE</w:t>
            </w:r>
          </w:p>
        </w:tc>
        <w:tc>
          <w:tcPr>
            <w:tcW w:w="2070" w:type="dxa"/>
          </w:tcPr>
          <w:p w14:paraId="09E320E9" w14:textId="67B06A27" w:rsidR="00465B41" w:rsidRPr="00897B52" w:rsidRDefault="00C8659B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0271-82</w:t>
            </w:r>
          </w:p>
        </w:tc>
        <w:tc>
          <w:tcPr>
            <w:tcW w:w="3870" w:type="dxa"/>
          </w:tcPr>
          <w:p w14:paraId="69724D8E" w14:textId="77777777" w:rsidR="00465B41" w:rsidRPr="00897B52" w:rsidRDefault="00465B41" w:rsidP="00C574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eBiosciences, San Diego, California</w:t>
            </w:r>
          </w:p>
        </w:tc>
      </w:tr>
    </w:tbl>
    <w:p w14:paraId="292E6BB1" w14:textId="77777777" w:rsidR="00465B41" w:rsidRPr="00897B52" w:rsidRDefault="00465B41" w:rsidP="00465B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9ED74E" w14:textId="77777777" w:rsidR="00502B7D" w:rsidRDefault="00465B41" w:rsidP="00502B7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B7D">
        <w:rPr>
          <w:rFonts w:ascii="Times New Roman" w:hAnsi="Times New Roman" w:cs="Times New Roman"/>
          <w:sz w:val="24"/>
          <w:szCs w:val="24"/>
        </w:rPr>
        <w:t xml:space="preserve">BD = Becton Dickinson. </w:t>
      </w:r>
    </w:p>
    <w:p w14:paraId="032DC98F" w14:textId="4105FD90" w:rsidR="00502B7D" w:rsidRDefault="00502B7D" w:rsidP="00502B7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TC = </w:t>
      </w:r>
      <w:r w:rsidR="00465B41" w:rsidRPr="00502B7D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luorescein </w:t>
      </w:r>
      <w:r w:rsidR="007F6457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sothiocyanate</w:t>
      </w:r>
      <w:r w:rsidR="00465B41" w:rsidRPr="00502B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33F019" w14:textId="733AE3C1" w:rsidR="00502B7D" w:rsidRDefault="00502B7D" w:rsidP="00502B7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 = Phycoerythrin</w:t>
      </w:r>
      <w:r w:rsidR="00465B41" w:rsidRPr="00502B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C7224F" w14:textId="01E72551" w:rsidR="00502B7D" w:rsidRDefault="00502B7D" w:rsidP="00502B7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-cy5 = Phycoerythrin-Cyanin5</w:t>
      </w:r>
    </w:p>
    <w:p w14:paraId="22172849" w14:textId="77777777" w:rsidR="00502B7D" w:rsidRDefault="00502B7D" w:rsidP="00502B7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rCP = </w:t>
      </w:r>
      <w:r w:rsidR="00465B41" w:rsidRPr="00502B7D">
        <w:rPr>
          <w:rFonts w:ascii="Times New Roman" w:hAnsi="Times New Roman" w:cs="Times New Roman"/>
          <w:sz w:val="24"/>
          <w:szCs w:val="24"/>
        </w:rPr>
        <w:t>Perid</w:t>
      </w:r>
      <w:r>
        <w:rPr>
          <w:rFonts w:ascii="Times New Roman" w:hAnsi="Times New Roman" w:cs="Times New Roman"/>
          <w:sz w:val="24"/>
          <w:szCs w:val="24"/>
        </w:rPr>
        <w:t>inin chlorophyll protein</w:t>
      </w:r>
      <w:r w:rsidR="00465B41" w:rsidRPr="00502B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1A1282" w14:textId="75776278" w:rsidR="00465B41" w:rsidRPr="00502B7D" w:rsidRDefault="00502B7D" w:rsidP="00502B7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C = Allophycocyanin</w:t>
      </w:r>
      <w:r w:rsidR="00465B41" w:rsidRPr="00502B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8645B6" w14:textId="0946A740" w:rsidR="00396671" w:rsidRDefault="00396671">
      <w:pPr>
        <w:spacing w:after="160" w:line="259" w:lineRule="auto"/>
      </w:pPr>
      <w:r>
        <w:br w:type="page"/>
      </w:r>
    </w:p>
    <w:p w14:paraId="4CD388CD" w14:textId="559034EC" w:rsidR="00396671" w:rsidRPr="00F812C3" w:rsidRDefault="00502B7D" w:rsidP="005068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en-GB" w:bidi="ar-SA"/>
        </w:rPr>
      </w:pPr>
      <w:r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lastRenderedPageBreak/>
        <w:t>S</w:t>
      </w:r>
      <w:r w:rsidR="00CB0345"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 xml:space="preserve"> </w:t>
      </w:r>
      <w:r w:rsidR="001B7351">
        <w:rPr>
          <w:rFonts w:ascii="Times New Roman" w:hAnsi="Times New Roman" w:cs="Times New Roman"/>
          <w:b/>
          <w:sz w:val="24"/>
          <w:szCs w:val="24"/>
          <w:lang w:val="en-GB" w:eastAsia="en-GB" w:bidi="ar-SA"/>
        </w:rPr>
        <w:t>Table</w:t>
      </w:r>
      <w:r w:rsidR="00F053A9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: </w:t>
      </w:r>
      <w:r w:rsidR="00396671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Medians </w:t>
      </w:r>
      <w:r w:rsidR="00713AE6">
        <w:rPr>
          <w:rFonts w:ascii="Times New Roman" w:hAnsi="Times New Roman" w:cs="Times New Roman"/>
          <w:sz w:val="24"/>
          <w:szCs w:val="24"/>
          <w:lang w:val="en-GB" w:eastAsia="en-GB" w:bidi="ar-SA"/>
        </w:rPr>
        <w:t>(10</w:t>
      </w:r>
      <w:r w:rsidR="00713AE6" w:rsidRPr="00713AE6">
        <w:rPr>
          <w:rFonts w:ascii="Times New Roman" w:hAnsi="Times New Roman" w:cs="Times New Roman"/>
          <w:sz w:val="24"/>
          <w:szCs w:val="24"/>
          <w:vertAlign w:val="superscript"/>
          <w:lang w:val="en-GB" w:eastAsia="en-GB" w:bidi="ar-SA"/>
        </w:rPr>
        <w:t>th</w:t>
      </w:r>
      <w:r w:rsidR="00713AE6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and 90</w:t>
      </w:r>
      <w:r w:rsidR="00713AE6" w:rsidRPr="00713AE6">
        <w:rPr>
          <w:rFonts w:ascii="Times New Roman" w:hAnsi="Times New Roman" w:cs="Times New Roman"/>
          <w:sz w:val="24"/>
          <w:szCs w:val="24"/>
          <w:vertAlign w:val="superscript"/>
          <w:lang w:val="en-GB" w:eastAsia="en-GB" w:bidi="ar-SA"/>
        </w:rPr>
        <w:t>th</w:t>
      </w:r>
      <w:r w:rsidR="00713AE6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percentiles) </w:t>
      </w:r>
      <w:r w:rsidR="00F053A9">
        <w:rPr>
          <w:rFonts w:ascii="Times New Roman" w:hAnsi="Times New Roman" w:cs="Times New Roman"/>
          <w:sz w:val="24"/>
          <w:szCs w:val="24"/>
          <w:lang w:val="en-GB" w:eastAsia="en-GB" w:bidi="ar-SA"/>
        </w:rPr>
        <w:t>of</w:t>
      </w:r>
      <w:r w:rsidR="00396671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 B cell subsets presented by </w:t>
      </w:r>
      <w:r w:rsidR="00EB43FB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age and </w:t>
      </w:r>
      <w:r w:rsidR="00396671">
        <w:rPr>
          <w:rFonts w:ascii="Times New Roman" w:hAnsi="Times New Roman" w:cs="Times New Roman"/>
          <w:sz w:val="24"/>
          <w:szCs w:val="24"/>
          <w:lang w:val="en-GB" w:eastAsia="en-GB" w:bidi="ar-SA"/>
        </w:rPr>
        <w:t xml:space="preserve">gender </w:t>
      </w:r>
    </w:p>
    <w:tbl>
      <w:tblPr>
        <w:tblW w:w="114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97"/>
        <w:gridCol w:w="1346"/>
        <w:gridCol w:w="1446"/>
        <w:gridCol w:w="1718"/>
        <w:gridCol w:w="1865"/>
        <w:gridCol w:w="2174"/>
        <w:gridCol w:w="1964"/>
      </w:tblGrid>
      <w:tr w:rsidR="00525D89" w:rsidRPr="00F812C3" w14:paraId="4C094DF5" w14:textId="15A441AD" w:rsidTr="00525D89">
        <w:trPr>
          <w:jc w:val="center"/>
        </w:trPr>
        <w:tc>
          <w:tcPr>
            <w:tcW w:w="810" w:type="dxa"/>
            <w:shd w:val="clear" w:color="auto" w:fill="auto"/>
          </w:tcPr>
          <w:p w14:paraId="6A340001" w14:textId="1C873744" w:rsidR="00396671" w:rsidRPr="00033B2E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</w:pPr>
            <w:r w:rsidRPr="00033B2E"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  <w:t>Group</w:t>
            </w:r>
            <w:r w:rsidR="00DF7136"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67F116E7" w14:textId="77777777" w:rsidR="00396671" w:rsidRPr="00F812C3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</w:pPr>
            <w:smartTag w:uri="urn:schemas-microsoft-com:office:smarttags" w:element="place">
              <w:smartTag w:uri="urn:schemas-microsoft-com:office:smarttags" w:element="PlaceName">
                <w:r w:rsidRPr="00F812C3">
                  <w:rPr>
                    <w:rFonts w:ascii="Times New Roman" w:hAnsi="Times New Roman" w:cs="Times New Roman"/>
                    <w:b/>
                    <w:sz w:val="24"/>
                    <w:szCs w:val="24"/>
                    <w:lang w:val="en-GB" w:eastAsia="en-GB" w:bidi="ar-SA"/>
                  </w:rPr>
                  <w:t>Age</w:t>
                </w:r>
              </w:smartTag>
              <w:r w:rsidRPr="00F812C3">
                <w:rPr>
                  <w:rFonts w:ascii="Times New Roman" w:hAnsi="Times New Roman" w:cs="Times New Roman"/>
                  <w:b/>
                  <w:sz w:val="24"/>
                  <w:szCs w:val="24"/>
                  <w:lang w:val="en-GB" w:eastAsia="en-GB" w:bidi="ar-SA"/>
                </w:rPr>
                <w:t xml:space="preserve"> </w:t>
              </w:r>
              <w:smartTag w:uri="urn:schemas-microsoft-com:office:smarttags" w:element="PlaceType">
                <w:r w:rsidRPr="00F812C3">
                  <w:rPr>
                    <w:rFonts w:ascii="Times New Roman" w:hAnsi="Times New Roman" w:cs="Times New Roman"/>
                    <w:b/>
                    <w:sz w:val="24"/>
                    <w:szCs w:val="24"/>
                    <w:lang w:val="en-GB" w:eastAsia="en-GB" w:bidi="ar-SA"/>
                  </w:rPr>
                  <w:t>Range</w:t>
                </w:r>
              </w:smartTag>
            </w:smartTag>
          </w:p>
        </w:tc>
        <w:tc>
          <w:tcPr>
            <w:tcW w:w="1462" w:type="dxa"/>
            <w:shd w:val="clear" w:color="auto" w:fill="auto"/>
          </w:tcPr>
          <w:p w14:paraId="27089561" w14:textId="57A4FAAC" w:rsidR="00396671" w:rsidRPr="00F812C3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  <w:t>Sex</w:t>
            </w:r>
          </w:p>
        </w:tc>
        <w:tc>
          <w:tcPr>
            <w:tcW w:w="1734" w:type="dxa"/>
            <w:shd w:val="clear" w:color="auto" w:fill="auto"/>
          </w:tcPr>
          <w:p w14:paraId="0F576E94" w14:textId="317B4F56" w:rsidR="00396671" w:rsidRPr="00F812C3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  <w:t>% B cells</w:t>
            </w:r>
          </w:p>
        </w:tc>
        <w:tc>
          <w:tcPr>
            <w:tcW w:w="1884" w:type="dxa"/>
            <w:shd w:val="clear" w:color="auto" w:fill="auto"/>
          </w:tcPr>
          <w:p w14:paraId="2839CA0E" w14:textId="23AFB11A" w:rsidR="00396671" w:rsidRPr="00F812C3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  <w:t>% Naïve B cells</w:t>
            </w:r>
          </w:p>
        </w:tc>
        <w:tc>
          <w:tcPr>
            <w:tcW w:w="2194" w:type="dxa"/>
          </w:tcPr>
          <w:p w14:paraId="47A924C2" w14:textId="2629F476" w:rsidR="00396671" w:rsidRPr="00F812C3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  <w:t>% Memory B cells</w:t>
            </w:r>
          </w:p>
        </w:tc>
        <w:tc>
          <w:tcPr>
            <w:tcW w:w="1976" w:type="dxa"/>
          </w:tcPr>
          <w:p w14:paraId="59785A18" w14:textId="1E0A7B3B" w:rsidR="00396671" w:rsidRPr="00F812C3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  <w:t>B cell Counts/</w:t>
            </w:r>
            <w:r w:rsidRPr="00396671">
              <w:rPr>
                <w:rFonts w:ascii="Symbol" w:hAnsi="Symbol" w:cs="Times New Roman"/>
                <w:b/>
                <w:sz w:val="24"/>
                <w:szCs w:val="24"/>
                <w:lang w:val="en-GB" w:eastAsia="en-GB" w:bidi="ar-SA"/>
              </w:rPr>
              <w:t></w:t>
            </w:r>
            <w:r w:rsidR="00525D89">
              <w:rPr>
                <w:rFonts w:ascii="Times New Roman" w:hAnsi="Times New Roman" w:cs="Times New Roman"/>
                <w:b/>
                <w:sz w:val="24"/>
                <w:szCs w:val="24"/>
                <w:lang w:val="en-GB" w:eastAsia="en-GB" w:bidi="ar-SA"/>
              </w:rPr>
              <w:t>L</w:t>
            </w:r>
          </w:p>
        </w:tc>
      </w:tr>
      <w:tr w:rsidR="00525D89" w:rsidRPr="00F812C3" w14:paraId="72541506" w14:textId="79253929" w:rsidTr="00525D89">
        <w:trPr>
          <w:trHeight w:val="395"/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1C0085CD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5B19BC1F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Neonates</w:t>
            </w:r>
          </w:p>
        </w:tc>
        <w:tc>
          <w:tcPr>
            <w:tcW w:w="1462" w:type="dxa"/>
            <w:shd w:val="clear" w:color="auto" w:fill="auto"/>
          </w:tcPr>
          <w:p w14:paraId="5D5C6758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0552E960" w14:textId="0A5FF776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37)</w:t>
            </w:r>
          </w:p>
        </w:tc>
        <w:tc>
          <w:tcPr>
            <w:tcW w:w="1734" w:type="dxa"/>
            <w:shd w:val="clear" w:color="auto" w:fill="auto"/>
          </w:tcPr>
          <w:p w14:paraId="311FD03C" w14:textId="77777777" w:rsidR="00856098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 xml:space="preserve">11.83 </w:t>
            </w:r>
          </w:p>
          <w:p w14:paraId="58CFC1DE" w14:textId="1F74BC6D" w:rsidR="000C1B75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.21 – 26.06)</w:t>
            </w:r>
          </w:p>
        </w:tc>
        <w:tc>
          <w:tcPr>
            <w:tcW w:w="1884" w:type="dxa"/>
            <w:shd w:val="clear" w:color="auto" w:fill="auto"/>
          </w:tcPr>
          <w:p w14:paraId="0D9249D4" w14:textId="77777777" w:rsidR="00856098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 xml:space="preserve">97.34 </w:t>
            </w:r>
          </w:p>
          <w:p w14:paraId="354D521E" w14:textId="4026F207" w:rsidR="00396671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70.72 – 99.33)</w:t>
            </w:r>
          </w:p>
        </w:tc>
        <w:tc>
          <w:tcPr>
            <w:tcW w:w="2194" w:type="dxa"/>
          </w:tcPr>
          <w:p w14:paraId="6B38B009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.66</w:t>
            </w:r>
          </w:p>
          <w:p w14:paraId="332444EF" w14:textId="749A33E4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0.76 – 29.28)</w:t>
            </w:r>
          </w:p>
        </w:tc>
        <w:tc>
          <w:tcPr>
            <w:tcW w:w="1976" w:type="dxa"/>
          </w:tcPr>
          <w:p w14:paraId="5AC5B567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475</w:t>
            </w:r>
          </w:p>
          <w:p w14:paraId="240ED00F" w14:textId="35191CDB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7 – 1,646)</w:t>
            </w:r>
          </w:p>
        </w:tc>
      </w:tr>
      <w:tr w:rsidR="00525D89" w:rsidRPr="00F812C3" w14:paraId="3E80048D" w14:textId="67509428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1D0514C4" w14:textId="6DCD08C2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6FA57A7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2F5E1D12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2D018134" w14:textId="1EA50F7C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4)</w:t>
            </w:r>
          </w:p>
        </w:tc>
        <w:tc>
          <w:tcPr>
            <w:tcW w:w="1734" w:type="dxa"/>
            <w:shd w:val="clear" w:color="auto" w:fill="auto"/>
          </w:tcPr>
          <w:p w14:paraId="4617245B" w14:textId="77777777" w:rsidR="00856098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 xml:space="preserve">9.89 </w:t>
            </w:r>
          </w:p>
          <w:p w14:paraId="2DC67212" w14:textId="5A632B55" w:rsidR="000C1B75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.68 – 25.15)</w:t>
            </w:r>
          </w:p>
        </w:tc>
        <w:tc>
          <w:tcPr>
            <w:tcW w:w="1884" w:type="dxa"/>
            <w:shd w:val="clear" w:color="auto" w:fill="auto"/>
          </w:tcPr>
          <w:p w14:paraId="298236C5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96.24</w:t>
            </w:r>
          </w:p>
          <w:p w14:paraId="3112EFA3" w14:textId="11233080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69.43 – 98.76)</w:t>
            </w:r>
          </w:p>
        </w:tc>
        <w:tc>
          <w:tcPr>
            <w:tcW w:w="2194" w:type="dxa"/>
          </w:tcPr>
          <w:p w14:paraId="0E084611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3.74</w:t>
            </w:r>
          </w:p>
          <w:p w14:paraId="5C36AE87" w14:textId="0E38B71C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.24 – 30.57)</w:t>
            </w:r>
          </w:p>
        </w:tc>
        <w:tc>
          <w:tcPr>
            <w:tcW w:w="1976" w:type="dxa"/>
          </w:tcPr>
          <w:p w14:paraId="30D57195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326</w:t>
            </w:r>
          </w:p>
          <w:p w14:paraId="1950B207" w14:textId="06FB678B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81 – 1,056)</w:t>
            </w:r>
          </w:p>
        </w:tc>
      </w:tr>
      <w:tr w:rsidR="00525D89" w:rsidRPr="00F812C3" w14:paraId="41D02B88" w14:textId="47CA74CF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1EB77600" w14:textId="077334C1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7F36AA59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 to 6 months</w:t>
            </w:r>
          </w:p>
        </w:tc>
        <w:tc>
          <w:tcPr>
            <w:tcW w:w="1462" w:type="dxa"/>
            <w:shd w:val="clear" w:color="auto" w:fill="auto"/>
          </w:tcPr>
          <w:p w14:paraId="0CC5E833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6F321C0E" w14:textId="3D4FC291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44)</w:t>
            </w:r>
          </w:p>
        </w:tc>
        <w:tc>
          <w:tcPr>
            <w:tcW w:w="1734" w:type="dxa"/>
            <w:shd w:val="clear" w:color="auto" w:fill="auto"/>
          </w:tcPr>
          <w:p w14:paraId="75BFFB5C" w14:textId="63817B48" w:rsidR="00856098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9.57</w:t>
            </w:r>
          </w:p>
          <w:p w14:paraId="706B2B83" w14:textId="2EB1B28C" w:rsidR="000C1B75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1.4 – 48.69)</w:t>
            </w:r>
          </w:p>
        </w:tc>
        <w:tc>
          <w:tcPr>
            <w:tcW w:w="1884" w:type="dxa"/>
            <w:shd w:val="clear" w:color="auto" w:fill="auto"/>
          </w:tcPr>
          <w:p w14:paraId="721B69CA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95.94</w:t>
            </w:r>
          </w:p>
          <w:p w14:paraId="5A71261E" w14:textId="5E5F1A06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90.70 – 98.38)</w:t>
            </w:r>
          </w:p>
        </w:tc>
        <w:tc>
          <w:tcPr>
            <w:tcW w:w="2194" w:type="dxa"/>
          </w:tcPr>
          <w:p w14:paraId="01764401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4.06</w:t>
            </w:r>
          </w:p>
          <w:p w14:paraId="7778674C" w14:textId="4801276F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.62 – 9.21)</w:t>
            </w:r>
          </w:p>
        </w:tc>
        <w:tc>
          <w:tcPr>
            <w:tcW w:w="1976" w:type="dxa"/>
          </w:tcPr>
          <w:p w14:paraId="6F52A6DC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,631</w:t>
            </w:r>
          </w:p>
          <w:p w14:paraId="3CF000DE" w14:textId="4D2F23AB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16 – 4,691)</w:t>
            </w:r>
          </w:p>
        </w:tc>
      </w:tr>
      <w:tr w:rsidR="00525D89" w:rsidRPr="00F812C3" w14:paraId="44248F40" w14:textId="5E5E0C0E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7DC50F5B" w14:textId="50D84872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0BEB0B06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3348AB3C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5312AD7C" w14:textId="37E80932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4)</w:t>
            </w:r>
          </w:p>
        </w:tc>
        <w:tc>
          <w:tcPr>
            <w:tcW w:w="1734" w:type="dxa"/>
            <w:shd w:val="clear" w:color="auto" w:fill="auto"/>
          </w:tcPr>
          <w:p w14:paraId="0025F534" w14:textId="24782978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6.11</w:t>
            </w:r>
          </w:p>
          <w:p w14:paraId="0E9652C1" w14:textId="551320A2" w:rsidR="000C1B75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0.65 – 39.28)</w:t>
            </w:r>
          </w:p>
        </w:tc>
        <w:tc>
          <w:tcPr>
            <w:tcW w:w="1884" w:type="dxa"/>
            <w:shd w:val="clear" w:color="auto" w:fill="auto"/>
          </w:tcPr>
          <w:p w14:paraId="59D7CE1A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95.43</w:t>
            </w:r>
          </w:p>
          <w:p w14:paraId="37F16E63" w14:textId="046CFCFF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4.25 – 98.03)</w:t>
            </w:r>
          </w:p>
        </w:tc>
        <w:tc>
          <w:tcPr>
            <w:tcW w:w="2194" w:type="dxa"/>
          </w:tcPr>
          <w:p w14:paraId="64326F38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4.35</w:t>
            </w:r>
          </w:p>
          <w:p w14:paraId="1834A297" w14:textId="3D0CF85A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.50 – 18.91)</w:t>
            </w:r>
          </w:p>
        </w:tc>
        <w:tc>
          <w:tcPr>
            <w:tcW w:w="1976" w:type="dxa"/>
          </w:tcPr>
          <w:p w14:paraId="35A06312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,266</w:t>
            </w:r>
          </w:p>
          <w:p w14:paraId="590152E5" w14:textId="790EE926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91 – 3,415)</w:t>
            </w:r>
          </w:p>
        </w:tc>
      </w:tr>
      <w:tr w:rsidR="00525D89" w:rsidRPr="00F812C3" w14:paraId="3A016A97" w14:textId="22D604EB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6A22EA0E" w14:textId="6505833A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3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5879F945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 to 12 months</w:t>
            </w:r>
          </w:p>
        </w:tc>
        <w:tc>
          <w:tcPr>
            <w:tcW w:w="1462" w:type="dxa"/>
            <w:shd w:val="clear" w:color="auto" w:fill="auto"/>
          </w:tcPr>
          <w:p w14:paraId="2B9427B2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5A5CB244" w14:textId="5BB598CE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31)</w:t>
            </w:r>
          </w:p>
        </w:tc>
        <w:tc>
          <w:tcPr>
            <w:tcW w:w="1734" w:type="dxa"/>
            <w:shd w:val="clear" w:color="auto" w:fill="auto"/>
          </w:tcPr>
          <w:p w14:paraId="4B3C7494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8.42</w:t>
            </w:r>
          </w:p>
          <w:p w14:paraId="312FD19E" w14:textId="60D3A8E2" w:rsidR="000C1B75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1.66 – 46.71)</w:t>
            </w:r>
          </w:p>
        </w:tc>
        <w:tc>
          <w:tcPr>
            <w:tcW w:w="1884" w:type="dxa"/>
            <w:shd w:val="clear" w:color="auto" w:fill="auto"/>
          </w:tcPr>
          <w:p w14:paraId="3302D3CC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89.94</w:t>
            </w:r>
          </w:p>
          <w:p w14:paraId="128957FE" w14:textId="3488C532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46.52 – 96.13)</w:t>
            </w:r>
          </w:p>
        </w:tc>
        <w:tc>
          <w:tcPr>
            <w:tcW w:w="2194" w:type="dxa"/>
          </w:tcPr>
          <w:p w14:paraId="7E01E999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0.06</w:t>
            </w:r>
          </w:p>
          <w:p w14:paraId="738D3F6E" w14:textId="55BBDE67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3.87 – 24.46)</w:t>
            </w:r>
          </w:p>
        </w:tc>
        <w:tc>
          <w:tcPr>
            <w:tcW w:w="1976" w:type="dxa"/>
          </w:tcPr>
          <w:p w14:paraId="234FFCF9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,074</w:t>
            </w:r>
          </w:p>
          <w:p w14:paraId="07876A2A" w14:textId="6406C0FC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641 – 4,975)</w:t>
            </w:r>
          </w:p>
        </w:tc>
      </w:tr>
      <w:tr w:rsidR="00525D89" w:rsidRPr="00F812C3" w14:paraId="41E711BD" w14:textId="710088F9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1FA87BD2" w14:textId="4EA890FB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DA2D752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04DFB1AC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0B2B28D4" w14:textId="60B40847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35)</w:t>
            </w:r>
          </w:p>
        </w:tc>
        <w:tc>
          <w:tcPr>
            <w:tcW w:w="1734" w:type="dxa"/>
            <w:shd w:val="clear" w:color="auto" w:fill="auto"/>
          </w:tcPr>
          <w:p w14:paraId="69511D71" w14:textId="722661F4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8.49</w:t>
            </w:r>
          </w:p>
          <w:p w14:paraId="11C9FDCC" w14:textId="69B31CEB" w:rsidR="000C1B75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7.25 – 51.59)</w:t>
            </w:r>
          </w:p>
        </w:tc>
        <w:tc>
          <w:tcPr>
            <w:tcW w:w="1884" w:type="dxa"/>
            <w:shd w:val="clear" w:color="auto" w:fill="auto"/>
          </w:tcPr>
          <w:p w14:paraId="17695F3B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91.77</w:t>
            </w:r>
          </w:p>
          <w:p w14:paraId="0D1A381B" w14:textId="08CBEF86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80.85 – 96.12)</w:t>
            </w:r>
          </w:p>
        </w:tc>
        <w:tc>
          <w:tcPr>
            <w:tcW w:w="2194" w:type="dxa"/>
          </w:tcPr>
          <w:p w14:paraId="12B0A8A5" w14:textId="77777777" w:rsidR="00396671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8.23</w:t>
            </w:r>
          </w:p>
          <w:p w14:paraId="58837574" w14:textId="61E40432" w:rsidR="00856098" w:rsidRPr="00F812C3" w:rsidRDefault="00856098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3.88 – 19.15)</w:t>
            </w:r>
          </w:p>
        </w:tc>
        <w:tc>
          <w:tcPr>
            <w:tcW w:w="1976" w:type="dxa"/>
          </w:tcPr>
          <w:p w14:paraId="0381CAF5" w14:textId="6543BB43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,902</w:t>
            </w:r>
          </w:p>
          <w:p w14:paraId="3C93AFBE" w14:textId="0D56F63F" w:rsidR="00856098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84</w:t>
            </w:r>
            <w:r w:rsidR="00856098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 xml:space="preserve"> 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 xml:space="preserve"> 5,933</w:t>
            </w:r>
            <w:r w:rsidR="00856098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)</w:t>
            </w:r>
          </w:p>
        </w:tc>
      </w:tr>
      <w:tr w:rsidR="00525D89" w:rsidRPr="00F812C3" w14:paraId="237FE167" w14:textId="08C9EC76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6362E8FD" w14:textId="2553D5D9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4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64910C59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3 to 18 months</w:t>
            </w:r>
          </w:p>
        </w:tc>
        <w:tc>
          <w:tcPr>
            <w:tcW w:w="1462" w:type="dxa"/>
            <w:shd w:val="clear" w:color="auto" w:fill="auto"/>
          </w:tcPr>
          <w:p w14:paraId="368D5BBF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2B939564" w14:textId="75AE65C7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15)</w:t>
            </w:r>
          </w:p>
        </w:tc>
        <w:tc>
          <w:tcPr>
            <w:tcW w:w="1734" w:type="dxa"/>
            <w:shd w:val="clear" w:color="auto" w:fill="auto"/>
          </w:tcPr>
          <w:p w14:paraId="67E371CF" w14:textId="5C3178C5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8.05</w:t>
            </w:r>
          </w:p>
          <w:p w14:paraId="57D6D5BF" w14:textId="31EA5844" w:rsidR="000C1B75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8.16 – 71.58)</w:t>
            </w:r>
          </w:p>
        </w:tc>
        <w:tc>
          <w:tcPr>
            <w:tcW w:w="1884" w:type="dxa"/>
            <w:shd w:val="clear" w:color="auto" w:fill="auto"/>
          </w:tcPr>
          <w:p w14:paraId="0648E6F9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85.76</w:t>
            </w:r>
          </w:p>
          <w:p w14:paraId="67D2F7F8" w14:textId="3F4B361E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1.43 – 95.84)</w:t>
            </w:r>
          </w:p>
        </w:tc>
        <w:tc>
          <w:tcPr>
            <w:tcW w:w="2194" w:type="dxa"/>
          </w:tcPr>
          <w:p w14:paraId="4367FEFB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3.19</w:t>
            </w:r>
          </w:p>
          <w:p w14:paraId="4B2E47D8" w14:textId="6B34EDAF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0.26 – 23.790</w:t>
            </w:r>
          </w:p>
        </w:tc>
        <w:tc>
          <w:tcPr>
            <w:tcW w:w="1976" w:type="dxa"/>
          </w:tcPr>
          <w:p w14:paraId="688F41B1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,732</w:t>
            </w:r>
          </w:p>
          <w:p w14:paraId="45811594" w14:textId="40A4FBF0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808 – 4,800)</w:t>
            </w:r>
          </w:p>
        </w:tc>
      </w:tr>
      <w:tr w:rsidR="00525D89" w:rsidRPr="00F812C3" w14:paraId="29DD0A80" w14:textId="042596C7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0F3D12F3" w14:textId="5AD80B86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50CA116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36C9706F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408C944C" w14:textId="3E838944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7)</w:t>
            </w:r>
          </w:p>
        </w:tc>
        <w:tc>
          <w:tcPr>
            <w:tcW w:w="1734" w:type="dxa"/>
            <w:shd w:val="clear" w:color="auto" w:fill="auto"/>
          </w:tcPr>
          <w:p w14:paraId="1B91F269" w14:textId="1461ED5F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6.95</w:t>
            </w:r>
          </w:p>
          <w:p w14:paraId="6C21F023" w14:textId="6C47AA88" w:rsidR="000C1B75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7.06 – 48.62)</w:t>
            </w:r>
          </w:p>
        </w:tc>
        <w:tc>
          <w:tcPr>
            <w:tcW w:w="1884" w:type="dxa"/>
            <w:shd w:val="clear" w:color="auto" w:fill="auto"/>
          </w:tcPr>
          <w:p w14:paraId="14660BEF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89.13</w:t>
            </w:r>
          </w:p>
          <w:p w14:paraId="6D066852" w14:textId="3A7FBD5C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77.20 – 94.49)</w:t>
            </w:r>
          </w:p>
        </w:tc>
        <w:tc>
          <w:tcPr>
            <w:tcW w:w="2194" w:type="dxa"/>
          </w:tcPr>
          <w:p w14:paraId="51905494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0.87</w:t>
            </w:r>
          </w:p>
          <w:p w14:paraId="5CB9124F" w14:textId="14D7A585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95.51 – 22.80)</w:t>
            </w:r>
          </w:p>
        </w:tc>
        <w:tc>
          <w:tcPr>
            <w:tcW w:w="1976" w:type="dxa"/>
          </w:tcPr>
          <w:p w14:paraId="2FF5A5D3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,590</w:t>
            </w:r>
          </w:p>
          <w:p w14:paraId="3115F2C3" w14:textId="3038BB11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732 – 3,609)</w:t>
            </w:r>
          </w:p>
        </w:tc>
      </w:tr>
      <w:tr w:rsidR="00525D89" w:rsidRPr="00F812C3" w14:paraId="412F74D7" w14:textId="320EEB99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7BF6ED01" w14:textId="7DE76691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5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4AEF2F3B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9 to 24 months</w:t>
            </w:r>
          </w:p>
        </w:tc>
        <w:tc>
          <w:tcPr>
            <w:tcW w:w="1462" w:type="dxa"/>
            <w:shd w:val="clear" w:color="auto" w:fill="auto"/>
          </w:tcPr>
          <w:p w14:paraId="1F666BD0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54F3CB9D" w14:textId="5735C6D9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16)</w:t>
            </w:r>
          </w:p>
        </w:tc>
        <w:tc>
          <w:tcPr>
            <w:tcW w:w="1734" w:type="dxa"/>
            <w:shd w:val="clear" w:color="auto" w:fill="auto"/>
          </w:tcPr>
          <w:p w14:paraId="490D6250" w14:textId="0B6D4595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7.46</w:t>
            </w:r>
          </w:p>
          <w:p w14:paraId="27D7366E" w14:textId="1EE0E4D3" w:rsidR="000C1B75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1.97 – 42.84)</w:t>
            </w:r>
          </w:p>
        </w:tc>
        <w:tc>
          <w:tcPr>
            <w:tcW w:w="1884" w:type="dxa"/>
            <w:shd w:val="clear" w:color="auto" w:fill="auto"/>
          </w:tcPr>
          <w:p w14:paraId="34B72CDF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83.01</w:t>
            </w:r>
          </w:p>
          <w:p w14:paraId="064FDF20" w14:textId="58926D06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60.12 – 97.57)</w:t>
            </w:r>
          </w:p>
        </w:tc>
        <w:tc>
          <w:tcPr>
            <w:tcW w:w="2194" w:type="dxa"/>
          </w:tcPr>
          <w:p w14:paraId="046D6F93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7.14</w:t>
            </w:r>
          </w:p>
          <w:p w14:paraId="7B9EA89F" w14:textId="07268942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.46 – 39.88)</w:t>
            </w:r>
          </w:p>
        </w:tc>
        <w:tc>
          <w:tcPr>
            <w:tcW w:w="1976" w:type="dxa"/>
          </w:tcPr>
          <w:p w14:paraId="6C6C58A1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,100</w:t>
            </w:r>
          </w:p>
          <w:p w14:paraId="01710E60" w14:textId="3357B85F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646 – 2,3820</w:t>
            </w:r>
          </w:p>
        </w:tc>
      </w:tr>
      <w:tr w:rsidR="00525D89" w:rsidRPr="00F812C3" w14:paraId="4828AB14" w14:textId="6941186B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56495D83" w14:textId="13910669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7953D3C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1A5E2AD2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135B0E0D" w14:textId="451A682B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33)</w:t>
            </w:r>
          </w:p>
        </w:tc>
        <w:tc>
          <w:tcPr>
            <w:tcW w:w="1734" w:type="dxa"/>
            <w:shd w:val="clear" w:color="auto" w:fill="auto"/>
          </w:tcPr>
          <w:p w14:paraId="4748DF11" w14:textId="77777777" w:rsidR="000C1B75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4.89</w:t>
            </w:r>
          </w:p>
          <w:p w14:paraId="2736C7BD" w14:textId="077BABD9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5.80 – 44.74)</w:t>
            </w:r>
          </w:p>
        </w:tc>
        <w:tc>
          <w:tcPr>
            <w:tcW w:w="1884" w:type="dxa"/>
            <w:shd w:val="clear" w:color="auto" w:fill="auto"/>
          </w:tcPr>
          <w:p w14:paraId="2E7C4B8C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84.61</w:t>
            </w:r>
          </w:p>
          <w:p w14:paraId="7B996E48" w14:textId="0E6666DA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73.71 – 93.08)</w:t>
            </w:r>
          </w:p>
        </w:tc>
        <w:tc>
          <w:tcPr>
            <w:tcW w:w="2194" w:type="dxa"/>
          </w:tcPr>
          <w:p w14:paraId="0984779D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5.44</w:t>
            </w:r>
          </w:p>
          <w:p w14:paraId="74D26EB0" w14:textId="3FFD08A8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6.92 – 30.12)</w:t>
            </w:r>
          </w:p>
        </w:tc>
        <w:tc>
          <w:tcPr>
            <w:tcW w:w="1976" w:type="dxa"/>
          </w:tcPr>
          <w:p w14:paraId="6941DB77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,362</w:t>
            </w:r>
          </w:p>
          <w:p w14:paraId="0152ACC6" w14:textId="19E7520F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66 – 4,973)</w:t>
            </w:r>
          </w:p>
        </w:tc>
      </w:tr>
      <w:tr w:rsidR="00525D89" w:rsidRPr="00F812C3" w14:paraId="479B6B56" w14:textId="5BBAD616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54A22802" w14:textId="1E8D4291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6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6BE5AEA3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&gt;2 to 3 years</w:t>
            </w:r>
          </w:p>
        </w:tc>
        <w:tc>
          <w:tcPr>
            <w:tcW w:w="1462" w:type="dxa"/>
            <w:shd w:val="clear" w:color="auto" w:fill="auto"/>
          </w:tcPr>
          <w:p w14:paraId="17BC878D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6569A237" w14:textId="211B24B2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0)</w:t>
            </w:r>
          </w:p>
        </w:tc>
        <w:tc>
          <w:tcPr>
            <w:tcW w:w="1734" w:type="dxa"/>
            <w:shd w:val="clear" w:color="auto" w:fill="auto"/>
          </w:tcPr>
          <w:p w14:paraId="7D034907" w14:textId="5A43C16B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3.53</w:t>
            </w:r>
          </w:p>
          <w:p w14:paraId="208113B0" w14:textId="6C7A4132" w:rsidR="000C1B75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.90 – 33.27)</w:t>
            </w:r>
          </w:p>
        </w:tc>
        <w:tc>
          <w:tcPr>
            <w:tcW w:w="1884" w:type="dxa"/>
            <w:shd w:val="clear" w:color="auto" w:fill="auto"/>
          </w:tcPr>
          <w:p w14:paraId="292400B2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8.10</w:t>
            </w:r>
          </w:p>
          <w:p w14:paraId="12DD1C82" w14:textId="48321FB4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64.19 – 96.66)</w:t>
            </w:r>
          </w:p>
        </w:tc>
        <w:tc>
          <w:tcPr>
            <w:tcW w:w="2194" w:type="dxa"/>
          </w:tcPr>
          <w:p w14:paraId="45F7206B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1.90</w:t>
            </w:r>
          </w:p>
          <w:p w14:paraId="77B80D44" w14:textId="24DC7FE8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3.34 – 35.81)</w:t>
            </w:r>
          </w:p>
        </w:tc>
        <w:tc>
          <w:tcPr>
            <w:tcW w:w="1976" w:type="dxa"/>
          </w:tcPr>
          <w:p w14:paraId="3A23B150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,053</w:t>
            </w:r>
          </w:p>
          <w:p w14:paraId="29B3DFA3" w14:textId="68115D71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30 – 1,545)</w:t>
            </w:r>
          </w:p>
        </w:tc>
      </w:tr>
      <w:tr w:rsidR="00525D89" w:rsidRPr="00F812C3" w14:paraId="27AA8459" w14:textId="749746C1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5145A858" w14:textId="06560F3A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85822D0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07EB2415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683C8683" w14:textId="295B89CC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8)</w:t>
            </w:r>
          </w:p>
        </w:tc>
        <w:tc>
          <w:tcPr>
            <w:tcW w:w="1734" w:type="dxa"/>
            <w:shd w:val="clear" w:color="auto" w:fill="auto"/>
          </w:tcPr>
          <w:p w14:paraId="500C0F2C" w14:textId="77777777" w:rsidR="000C1B75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2.34</w:t>
            </w:r>
          </w:p>
          <w:p w14:paraId="750140A7" w14:textId="6C24A417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8.10 – 42.25)</w:t>
            </w:r>
          </w:p>
        </w:tc>
        <w:tc>
          <w:tcPr>
            <w:tcW w:w="1884" w:type="dxa"/>
            <w:shd w:val="clear" w:color="auto" w:fill="auto"/>
          </w:tcPr>
          <w:p w14:paraId="54B7E48A" w14:textId="77777777" w:rsidR="00396671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7.00</w:t>
            </w:r>
          </w:p>
          <w:p w14:paraId="4C1A4A8B" w14:textId="5C02964B" w:rsidR="0064344D" w:rsidRPr="00F812C3" w:rsidRDefault="0064344D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 xml:space="preserve">(34.02 </w:t>
            </w:r>
            <w:r w:rsidR="00097F62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 xml:space="preserve"> </w:t>
            </w:r>
            <w:r w:rsidR="00097F62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94.98)</w:t>
            </w:r>
          </w:p>
        </w:tc>
        <w:tc>
          <w:tcPr>
            <w:tcW w:w="2194" w:type="dxa"/>
          </w:tcPr>
          <w:p w14:paraId="6A4C9DD9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1.72</w:t>
            </w:r>
          </w:p>
          <w:p w14:paraId="77EB5A32" w14:textId="056EB66E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3.13 – 31.98)</w:t>
            </w:r>
          </w:p>
        </w:tc>
        <w:tc>
          <w:tcPr>
            <w:tcW w:w="1976" w:type="dxa"/>
          </w:tcPr>
          <w:p w14:paraId="0359498B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,008</w:t>
            </w:r>
          </w:p>
          <w:p w14:paraId="6A825272" w14:textId="69414E8E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27 – 3,211)</w:t>
            </w:r>
          </w:p>
        </w:tc>
      </w:tr>
      <w:tr w:rsidR="00525D89" w:rsidRPr="00F812C3" w14:paraId="2F33C61D" w14:textId="24A1D4D4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3071A05A" w14:textId="13671A16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12217BEF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&gt;3 to 5 years</w:t>
            </w:r>
          </w:p>
        </w:tc>
        <w:tc>
          <w:tcPr>
            <w:tcW w:w="1462" w:type="dxa"/>
            <w:shd w:val="clear" w:color="auto" w:fill="auto"/>
          </w:tcPr>
          <w:p w14:paraId="771F37C5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299C2E22" w14:textId="37C21560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2)</w:t>
            </w:r>
          </w:p>
        </w:tc>
        <w:tc>
          <w:tcPr>
            <w:tcW w:w="1734" w:type="dxa"/>
            <w:shd w:val="clear" w:color="auto" w:fill="auto"/>
          </w:tcPr>
          <w:p w14:paraId="0F8B0950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9.89</w:t>
            </w:r>
          </w:p>
          <w:p w14:paraId="67A28B91" w14:textId="222F8FC9" w:rsidR="000C1B75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3.54 – 32.42)</w:t>
            </w:r>
          </w:p>
        </w:tc>
        <w:tc>
          <w:tcPr>
            <w:tcW w:w="1884" w:type="dxa"/>
            <w:shd w:val="clear" w:color="auto" w:fill="auto"/>
          </w:tcPr>
          <w:p w14:paraId="15ABC8A5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6.22</w:t>
            </w:r>
          </w:p>
          <w:p w14:paraId="61D122E0" w14:textId="5CCA738A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60.62 – 90.87)</w:t>
            </w:r>
          </w:p>
        </w:tc>
        <w:tc>
          <w:tcPr>
            <w:tcW w:w="2194" w:type="dxa"/>
          </w:tcPr>
          <w:p w14:paraId="5DBF5856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3.78</w:t>
            </w:r>
          </w:p>
          <w:p w14:paraId="0931F248" w14:textId="65A398D4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9.13 – 39.15)</w:t>
            </w:r>
          </w:p>
        </w:tc>
        <w:tc>
          <w:tcPr>
            <w:tcW w:w="1976" w:type="dxa"/>
          </w:tcPr>
          <w:p w14:paraId="502AF03C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692</w:t>
            </w:r>
          </w:p>
          <w:p w14:paraId="6F6E94B1" w14:textId="7DA0F025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406 – 1,486)</w:t>
            </w:r>
          </w:p>
        </w:tc>
      </w:tr>
      <w:tr w:rsidR="00525D89" w:rsidRPr="00F812C3" w14:paraId="5023DF05" w14:textId="004B35AD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3876E7EF" w14:textId="1A4F1D71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4AC7AC4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65D3D32C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27EE7ADC" w14:textId="2BBADB8B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9)</w:t>
            </w:r>
          </w:p>
        </w:tc>
        <w:tc>
          <w:tcPr>
            <w:tcW w:w="1734" w:type="dxa"/>
            <w:shd w:val="clear" w:color="auto" w:fill="auto"/>
          </w:tcPr>
          <w:p w14:paraId="2229C8AF" w14:textId="77777777" w:rsidR="000C1B75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1.90</w:t>
            </w:r>
          </w:p>
          <w:p w14:paraId="02EC129B" w14:textId="4F1429D9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3.20 – 34.79)</w:t>
            </w:r>
          </w:p>
        </w:tc>
        <w:tc>
          <w:tcPr>
            <w:tcW w:w="1884" w:type="dxa"/>
            <w:shd w:val="clear" w:color="auto" w:fill="auto"/>
          </w:tcPr>
          <w:p w14:paraId="53964924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6.61</w:t>
            </w:r>
          </w:p>
          <w:p w14:paraId="35927F21" w14:textId="693BFF68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9.74 – 88.15)</w:t>
            </w:r>
          </w:p>
        </w:tc>
        <w:tc>
          <w:tcPr>
            <w:tcW w:w="2194" w:type="dxa"/>
          </w:tcPr>
          <w:p w14:paraId="3DC22F51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3.39</w:t>
            </w:r>
          </w:p>
          <w:p w14:paraId="15981DF7" w14:textId="67C40F5E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2.08 – 40.12)</w:t>
            </w:r>
          </w:p>
        </w:tc>
        <w:tc>
          <w:tcPr>
            <w:tcW w:w="1976" w:type="dxa"/>
          </w:tcPr>
          <w:p w14:paraId="678E84EE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686</w:t>
            </w:r>
          </w:p>
          <w:p w14:paraId="6056EC90" w14:textId="6EC9C9D8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330 – 2,574)</w:t>
            </w:r>
          </w:p>
        </w:tc>
      </w:tr>
      <w:tr w:rsidR="00525D89" w:rsidRPr="00F812C3" w14:paraId="6C1E33D7" w14:textId="01BE2B6E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70441F19" w14:textId="618E7AFF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8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0069F6C0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&gt;5 to 10 years</w:t>
            </w:r>
          </w:p>
        </w:tc>
        <w:tc>
          <w:tcPr>
            <w:tcW w:w="1462" w:type="dxa"/>
            <w:shd w:val="clear" w:color="auto" w:fill="auto"/>
          </w:tcPr>
          <w:p w14:paraId="1B5017D4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7C2BD02E" w14:textId="3A852AE7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30)</w:t>
            </w:r>
          </w:p>
        </w:tc>
        <w:tc>
          <w:tcPr>
            <w:tcW w:w="1734" w:type="dxa"/>
            <w:shd w:val="clear" w:color="auto" w:fill="auto"/>
          </w:tcPr>
          <w:p w14:paraId="2FF421B2" w14:textId="4E5148EC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6.56</w:t>
            </w:r>
          </w:p>
          <w:p w14:paraId="37DE69E7" w14:textId="03AD2BCC" w:rsidR="000C1B75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.77 – 34.60)</w:t>
            </w:r>
          </w:p>
        </w:tc>
        <w:tc>
          <w:tcPr>
            <w:tcW w:w="1884" w:type="dxa"/>
            <w:shd w:val="clear" w:color="auto" w:fill="auto"/>
          </w:tcPr>
          <w:p w14:paraId="2575EC61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3.44</w:t>
            </w:r>
          </w:p>
          <w:p w14:paraId="6A918813" w14:textId="7CDDEA37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4.72 – 92.05)</w:t>
            </w:r>
          </w:p>
        </w:tc>
        <w:tc>
          <w:tcPr>
            <w:tcW w:w="2194" w:type="dxa"/>
          </w:tcPr>
          <w:p w14:paraId="686F2AD3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4.99</w:t>
            </w:r>
          </w:p>
          <w:p w14:paraId="44454A7C" w14:textId="41D8226C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7.95 – 44.80)</w:t>
            </w:r>
          </w:p>
        </w:tc>
        <w:tc>
          <w:tcPr>
            <w:tcW w:w="1976" w:type="dxa"/>
          </w:tcPr>
          <w:p w14:paraId="1BAD52D1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568</w:t>
            </w:r>
          </w:p>
          <w:p w14:paraId="7794D806" w14:textId="1CDDEAE6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24 – 2,145)</w:t>
            </w:r>
          </w:p>
        </w:tc>
      </w:tr>
      <w:tr w:rsidR="00525D89" w:rsidRPr="00F812C3" w14:paraId="7FD5CAEE" w14:textId="24305FCF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160D76A3" w14:textId="634EDDA3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D8D1971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54020BC2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4915CFCE" w14:textId="21CBBDBB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6)</w:t>
            </w:r>
          </w:p>
        </w:tc>
        <w:tc>
          <w:tcPr>
            <w:tcW w:w="1734" w:type="dxa"/>
            <w:shd w:val="clear" w:color="auto" w:fill="auto"/>
          </w:tcPr>
          <w:p w14:paraId="43BD6BD3" w14:textId="08894396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5.97</w:t>
            </w:r>
          </w:p>
          <w:p w14:paraId="64D1DDD0" w14:textId="798D844B" w:rsidR="000C1B75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0.14 – 29.54)</w:t>
            </w:r>
          </w:p>
        </w:tc>
        <w:tc>
          <w:tcPr>
            <w:tcW w:w="1884" w:type="dxa"/>
            <w:shd w:val="clear" w:color="auto" w:fill="auto"/>
          </w:tcPr>
          <w:p w14:paraId="45193040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0.87</w:t>
            </w:r>
          </w:p>
          <w:p w14:paraId="62375571" w14:textId="01F58CFE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8.47 – 88.69)</w:t>
            </w:r>
          </w:p>
        </w:tc>
        <w:tc>
          <w:tcPr>
            <w:tcW w:w="2194" w:type="dxa"/>
          </w:tcPr>
          <w:p w14:paraId="442E975B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9.13</w:t>
            </w:r>
          </w:p>
          <w:p w14:paraId="16281AF6" w14:textId="5620A25A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1.31 – 41.53)</w:t>
            </w:r>
          </w:p>
        </w:tc>
        <w:tc>
          <w:tcPr>
            <w:tcW w:w="1976" w:type="dxa"/>
          </w:tcPr>
          <w:p w14:paraId="3D0140DF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532</w:t>
            </w:r>
          </w:p>
          <w:p w14:paraId="6ED85BE4" w14:textId="1293E356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29 – 1,081)</w:t>
            </w:r>
          </w:p>
        </w:tc>
      </w:tr>
      <w:tr w:rsidR="00525D89" w:rsidRPr="00F812C3" w14:paraId="13FC4FEA" w14:textId="7D4A35E8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5DB7B15F" w14:textId="74226D3F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9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6B1C6380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&gt;10 to 15 years</w:t>
            </w:r>
          </w:p>
        </w:tc>
        <w:tc>
          <w:tcPr>
            <w:tcW w:w="1462" w:type="dxa"/>
            <w:shd w:val="clear" w:color="auto" w:fill="auto"/>
          </w:tcPr>
          <w:p w14:paraId="6048E642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3B22051C" w14:textId="203A724C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36)</w:t>
            </w:r>
          </w:p>
        </w:tc>
        <w:tc>
          <w:tcPr>
            <w:tcW w:w="1734" w:type="dxa"/>
            <w:shd w:val="clear" w:color="auto" w:fill="auto"/>
          </w:tcPr>
          <w:p w14:paraId="4E850780" w14:textId="77777777" w:rsidR="000C1B75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3.98</w:t>
            </w:r>
          </w:p>
          <w:p w14:paraId="232AD452" w14:textId="5685171D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0.46 – 25.90)</w:t>
            </w:r>
          </w:p>
        </w:tc>
        <w:tc>
          <w:tcPr>
            <w:tcW w:w="1884" w:type="dxa"/>
            <w:shd w:val="clear" w:color="auto" w:fill="auto"/>
          </w:tcPr>
          <w:p w14:paraId="4AD49278" w14:textId="77777777" w:rsidR="00396671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3.01</w:t>
            </w:r>
          </w:p>
          <w:p w14:paraId="3D201CC4" w14:textId="6E5F1C84" w:rsidR="00097F62" w:rsidRPr="00F812C3" w:rsidRDefault="00097F6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1.59 – 85.26)</w:t>
            </w:r>
          </w:p>
        </w:tc>
        <w:tc>
          <w:tcPr>
            <w:tcW w:w="2194" w:type="dxa"/>
          </w:tcPr>
          <w:p w14:paraId="0C16D32C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6.90</w:t>
            </w:r>
          </w:p>
          <w:p w14:paraId="3FDDB764" w14:textId="52CFE428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4.74 – 48.57)</w:t>
            </w:r>
          </w:p>
        </w:tc>
        <w:tc>
          <w:tcPr>
            <w:tcW w:w="1976" w:type="dxa"/>
          </w:tcPr>
          <w:p w14:paraId="0C70BF8E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367</w:t>
            </w:r>
          </w:p>
          <w:p w14:paraId="2302FDB1" w14:textId="61E29FB8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00 – 932)</w:t>
            </w:r>
          </w:p>
        </w:tc>
      </w:tr>
      <w:tr w:rsidR="00525D89" w:rsidRPr="00F812C3" w14:paraId="106D2EB3" w14:textId="44CB453E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428DBAFF" w14:textId="5C716913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24B9F1A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5A6181BF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3A2399D0" w14:textId="7D3F8C65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17)</w:t>
            </w:r>
          </w:p>
        </w:tc>
        <w:tc>
          <w:tcPr>
            <w:tcW w:w="1734" w:type="dxa"/>
            <w:shd w:val="clear" w:color="auto" w:fill="auto"/>
          </w:tcPr>
          <w:p w14:paraId="730B54B5" w14:textId="4E163514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7.30</w:t>
            </w:r>
          </w:p>
          <w:p w14:paraId="02D09396" w14:textId="603D3823" w:rsidR="000C1B75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0.82 – 24.37)</w:t>
            </w:r>
          </w:p>
        </w:tc>
        <w:tc>
          <w:tcPr>
            <w:tcW w:w="1884" w:type="dxa"/>
            <w:shd w:val="clear" w:color="auto" w:fill="auto"/>
          </w:tcPr>
          <w:p w14:paraId="279F6F48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3.00</w:t>
            </w:r>
          </w:p>
          <w:p w14:paraId="16BA9EDC" w14:textId="6258FF0E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5.54 – 91.23)</w:t>
            </w:r>
          </w:p>
        </w:tc>
        <w:tc>
          <w:tcPr>
            <w:tcW w:w="2194" w:type="dxa"/>
          </w:tcPr>
          <w:p w14:paraId="0B3DA37E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7.00</w:t>
            </w:r>
          </w:p>
          <w:p w14:paraId="70C27738" w14:textId="43DD1B7B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8.77 – 44.17)</w:t>
            </w:r>
          </w:p>
        </w:tc>
        <w:tc>
          <w:tcPr>
            <w:tcW w:w="1976" w:type="dxa"/>
          </w:tcPr>
          <w:p w14:paraId="1474185A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468</w:t>
            </w:r>
          </w:p>
          <w:p w14:paraId="452C427A" w14:textId="153BAE29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18 – 878)</w:t>
            </w:r>
          </w:p>
        </w:tc>
      </w:tr>
      <w:tr w:rsidR="00525D89" w:rsidRPr="00F812C3" w14:paraId="3BF9FE8B" w14:textId="4DFF0BD3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51928D23" w14:textId="44D6DFEE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0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7E3D5C57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&gt;15 to 20 years</w:t>
            </w:r>
          </w:p>
        </w:tc>
        <w:tc>
          <w:tcPr>
            <w:tcW w:w="1462" w:type="dxa"/>
            <w:shd w:val="clear" w:color="auto" w:fill="auto"/>
          </w:tcPr>
          <w:p w14:paraId="56F2922F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130C73A3" w14:textId="09FA0724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9)</w:t>
            </w:r>
          </w:p>
        </w:tc>
        <w:tc>
          <w:tcPr>
            <w:tcW w:w="1734" w:type="dxa"/>
            <w:shd w:val="clear" w:color="auto" w:fill="auto"/>
          </w:tcPr>
          <w:p w14:paraId="4C3AEE54" w14:textId="77777777" w:rsidR="000C1B75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1.93</w:t>
            </w:r>
          </w:p>
          <w:p w14:paraId="5FBCFBC5" w14:textId="271C79A1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6.83 – 19.21)</w:t>
            </w:r>
          </w:p>
        </w:tc>
        <w:tc>
          <w:tcPr>
            <w:tcW w:w="1884" w:type="dxa"/>
            <w:shd w:val="clear" w:color="auto" w:fill="auto"/>
          </w:tcPr>
          <w:p w14:paraId="0A72D435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66.60</w:t>
            </w:r>
          </w:p>
          <w:p w14:paraId="7013A050" w14:textId="7E490387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48.39 – 83.15)</w:t>
            </w:r>
          </w:p>
        </w:tc>
        <w:tc>
          <w:tcPr>
            <w:tcW w:w="2194" w:type="dxa"/>
          </w:tcPr>
          <w:p w14:paraId="52193FD0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33.40</w:t>
            </w:r>
          </w:p>
          <w:p w14:paraId="7E641C67" w14:textId="5161E9B6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6.85 – 51.61)</w:t>
            </w:r>
          </w:p>
        </w:tc>
        <w:tc>
          <w:tcPr>
            <w:tcW w:w="1976" w:type="dxa"/>
          </w:tcPr>
          <w:p w14:paraId="344FDD4F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51</w:t>
            </w:r>
          </w:p>
          <w:p w14:paraId="4C757EC2" w14:textId="6909D861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17 – 699)</w:t>
            </w:r>
          </w:p>
        </w:tc>
      </w:tr>
      <w:tr w:rsidR="00525D89" w:rsidRPr="00F812C3" w14:paraId="42FC1066" w14:textId="528CC1E6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05EE53E1" w14:textId="76E9F2A4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314A134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2F5203BB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6978FFC9" w14:textId="57F09AB6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9)</w:t>
            </w:r>
          </w:p>
        </w:tc>
        <w:tc>
          <w:tcPr>
            <w:tcW w:w="1734" w:type="dxa"/>
            <w:shd w:val="clear" w:color="auto" w:fill="auto"/>
          </w:tcPr>
          <w:p w14:paraId="6EDDE6C6" w14:textId="77777777" w:rsidR="000C1B75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1.79</w:t>
            </w:r>
          </w:p>
          <w:p w14:paraId="61F9AF30" w14:textId="665D650E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6.78 – 19.70)</w:t>
            </w:r>
          </w:p>
        </w:tc>
        <w:tc>
          <w:tcPr>
            <w:tcW w:w="1884" w:type="dxa"/>
            <w:shd w:val="clear" w:color="auto" w:fill="auto"/>
          </w:tcPr>
          <w:p w14:paraId="27FAC1AC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4.81</w:t>
            </w:r>
          </w:p>
          <w:p w14:paraId="42C2B73A" w14:textId="4F738545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48.14 – 90.60)</w:t>
            </w:r>
          </w:p>
        </w:tc>
        <w:tc>
          <w:tcPr>
            <w:tcW w:w="2194" w:type="dxa"/>
          </w:tcPr>
          <w:p w14:paraId="1DCC97B6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9.19</w:t>
            </w:r>
          </w:p>
          <w:p w14:paraId="37BFE2EC" w14:textId="2304A690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9.40 – 51.86)</w:t>
            </w:r>
          </w:p>
        </w:tc>
        <w:tc>
          <w:tcPr>
            <w:tcW w:w="1976" w:type="dxa"/>
          </w:tcPr>
          <w:p w14:paraId="0476A4DA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55</w:t>
            </w:r>
          </w:p>
          <w:p w14:paraId="7CF78432" w14:textId="3DF1F7C8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71 – 531)</w:t>
            </w:r>
          </w:p>
        </w:tc>
      </w:tr>
      <w:tr w:rsidR="00525D89" w:rsidRPr="00F812C3" w14:paraId="6BBCB5BF" w14:textId="3E9764BB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00A7007A" w14:textId="569EFE0F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1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21CA03F7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&gt;20 to 60 years</w:t>
            </w:r>
          </w:p>
        </w:tc>
        <w:tc>
          <w:tcPr>
            <w:tcW w:w="1462" w:type="dxa"/>
            <w:shd w:val="clear" w:color="auto" w:fill="auto"/>
          </w:tcPr>
          <w:p w14:paraId="78577704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5E06E4AF" w14:textId="446C1F85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33)</w:t>
            </w:r>
          </w:p>
        </w:tc>
        <w:tc>
          <w:tcPr>
            <w:tcW w:w="1734" w:type="dxa"/>
            <w:shd w:val="clear" w:color="auto" w:fill="auto"/>
          </w:tcPr>
          <w:p w14:paraId="04D4D900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9.32</w:t>
            </w:r>
          </w:p>
          <w:p w14:paraId="497FFDA1" w14:textId="5EB65AFF" w:rsidR="000C1B75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.76 – 21.80)</w:t>
            </w:r>
          </w:p>
        </w:tc>
        <w:tc>
          <w:tcPr>
            <w:tcW w:w="1884" w:type="dxa"/>
            <w:shd w:val="clear" w:color="auto" w:fill="auto"/>
          </w:tcPr>
          <w:p w14:paraId="14CDD031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63.89</w:t>
            </w:r>
          </w:p>
          <w:p w14:paraId="4E31E8CC" w14:textId="1EC91ED4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43.59 – 8261)</w:t>
            </w:r>
          </w:p>
        </w:tc>
        <w:tc>
          <w:tcPr>
            <w:tcW w:w="2194" w:type="dxa"/>
          </w:tcPr>
          <w:p w14:paraId="24B06BD5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36.11</w:t>
            </w:r>
          </w:p>
          <w:p w14:paraId="2ECC832D" w14:textId="68CC3CD0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7.39 – 56.41)</w:t>
            </w:r>
          </w:p>
        </w:tc>
        <w:tc>
          <w:tcPr>
            <w:tcW w:w="1976" w:type="dxa"/>
          </w:tcPr>
          <w:p w14:paraId="7E45F1B1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18</w:t>
            </w:r>
          </w:p>
          <w:p w14:paraId="5100296F" w14:textId="6E05B6B7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02 – 676)</w:t>
            </w:r>
          </w:p>
        </w:tc>
      </w:tr>
      <w:tr w:rsidR="00525D89" w:rsidRPr="00F812C3" w14:paraId="4B6D4B56" w14:textId="0E425674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08A301A1" w14:textId="5C561659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708221C0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4AFB124C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4B55BFA8" w14:textId="0301FE46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0)</w:t>
            </w:r>
          </w:p>
        </w:tc>
        <w:tc>
          <w:tcPr>
            <w:tcW w:w="1734" w:type="dxa"/>
            <w:shd w:val="clear" w:color="auto" w:fill="auto"/>
          </w:tcPr>
          <w:p w14:paraId="6C3F6A3D" w14:textId="77777777" w:rsidR="000C1B75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.47</w:t>
            </w:r>
          </w:p>
          <w:p w14:paraId="33A66214" w14:textId="0B90B179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4.36 – 14.05)</w:t>
            </w:r>
          </w:p>
        </w:tc>
        <w:tc>
          <w:tcPr>
            <w:tcW w:w="1884" w:type="dxa"/>
            <w:shd w:val="clear" w:color="auto" w:fill="auto"/>
          </w:tcPr>
          <w:p w14:paraId="48F51DA3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60.05</w:t>
            </w:r>
          </w:p>
          <w:p w14:paraId="110D6F23" w14:textId="58BE09A5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8.28 – 72.35)</w:t>
            </w:r>
          </w:p>
        </w:tc>
        <w:tc>
          <w:tcPr>
            <w:tcW w:w="2194" w:type="dxa"/>
          </w:tcPr>
          <w:p w14:paraId="0D84DB68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39.95</w:t>
            </w:r>
          </w:p>
          <w:p w14:paraId="4D352DD9" w14:textId="7676ABE2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7.65 – 71.72)</w:t>
            </w:r>
          </w:p>
        </w:tc>
        <w:tc>
          <w:tcPr>
            <w:tcW w:w="1976" w:type="dxa"/>
          </w:tcPr>
          <w:p w14:paraId="41ACF92F" w14:textId="77777777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50</w:t>
            </w:r>
          </w:p>
          <w:p w14:paraId="21FB4C6D" w14:textId="0CAB3829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00 – 261)</w:t>
            </w:r>
          </w:p>
        </w:tc>
      </w:tr>
      <w:tr w:rsidR="00525D89" w:rsidRPr="00F812C3" w14:paraId="3BE8BD6C" w14:textId="40AFB27C" w:rsidTr="00525D89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41953FD8" w14:textId="23E0521F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2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15BF2B32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F812C3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&gt;60 years</w:t>
            </w:r>
          </w:p>
        </w:tc>
        <w:tc>
          <w:tcPr>
            <w:tcW w:w="1462" w:type="dxa"/>
            <w:shd w:val="clear" w:color="auto" w:fill="auto"/>
          </w:tcPr>
          <w:p w14:paraId="35BE7471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F</w:t>
            </w:r>
          </w:p>
          <w:p w14:paraId="61E8DBF4" w14:textId="7E846572" w:rsidR="00DF7136" w:rsidRPr="00F812C3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31)</w:t>
            </w:r>
          </w:p>
        </w:tc>
        <w:tc>
          <w:tcPr>
            <w:tcW w:w="1734" w:type="dxa"/>
            <w:shd w:val="clear" w:color="auto" w:fill="auto"/>
          </w:tcPr>
          <w:p w14:paraId="2637524A" w14:textId="17CAF581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0.56</w:t>
            </w:r>
          </w:p>
          <w:p w14:paraId="3D4B01B9" w14:textId="3246EA28" w:rsidR="000C1B75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5.12 – 17.73)</w:t>
            </w:r>
          </w:p>
        </w:tc>
        <w:tc>
          <w:tcPr>
            <w:tcW w:w="1884" w:type="dxa"/>
            <w:shd w:val="clear" w:color="auto" w:fill="auto"/>
          </w:tcPr>
          <w:p w14:paraId="00CB1D8F" w14:textId="1CA7A399" w:rsidR="00396671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63.09</w:t>
            </w:r>
          </w:p>
          <w:p w14:paraId="018DE722" w14:textId="2FDA4D8D" w:rsidR="00A04DF2" w:rsidRPr="00F812C3" w:rsidRDefault="00A04DF2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 xml:space="preserve">(34.43 </w:t>
            </w:r>
            <w:r w:rsidR="00503416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 xml:space="preserve"> </w:t>
            </w:r>
            <w:r w:rsidR="00503416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88.20)</w:t>
            </w:r>
          </w:p>
        </w:tc>
        <w:tc>
          <w:tcPr>
            <w:tcW w:w="2194" w:type="dxa"/>
          </w:tcPr>
          <w:p w14:paraId="64DDEB85" w14:textId="77777777" w:rsidR="00396671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36.91</w:t>
            </w:r>
          </w:p>
          <w:p w14:paraId="2C388004" w14:textId="7368DC7B" w:rsidR="00503416" w:rsidRPr="00F812C3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1.80 – 65.57)</w:t>
            </w:r>
          </w:p>
        </w:tc>
        <w:tc>
          <w:tcPr>
            <w:tcW w:w="1976" w:type="dxa"/>
          </w:tcPr>
          <w:p w14:paraId="18DF4C34" w14:textId="77777777" w:rsidR="00396671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232</w:t>
            </w:r>
          </w:p>
          <w:p w14:paraId="2F5F246D" w14:textId="3BED7D0C" w:rsidR="00503416" w:rsidRPr="00F812C3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22 – 608)</w:t>
            </w:r>
          </w:p>
        </w:tc>
      </w:tr>
      <w:tr w:rsidR="00525D89" w:rsidRPr="00F812C3" w14:paraId="4B7FE812" w14:textId="70053A38" w:rsidTr="00525D89">
        <w:trPr>
          <w:jc w:val="center"/>
        </w:trPr>
        <w:tc>
          <w:tcPr>
            <w:tcW w:w="810" w:type="dxa"/>
            <w:vMerge/>
            <w:shd w:val="clear" w:color="auto" w:fill="auto"/>
          </w:tcPr>
          <w:p w14:paraId="6AB7A94E" w14:textId="497B218F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2E70F2C" w14:textId="77777777" w:rsidR="00396671" w:rsidRPr="00F812C3" w:rsidRDefault="00396671" w:rsidP="005068A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</w:p>
        </w:tc>
        <w:tc>
          <w:tcPr>
            <w:tcW w:w="1462" w:type="dxa"/>
            <w:shd w:val="clear" w:color="auto" w:fill="auto"/>
          </w:tcPr>
          <w:p w14:paraId="38E6AF22" w14:textId="77777777" w:rsidR="00396671" w:rsidRDefault="00396671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0C1B75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M</w:t>
            </w:r>
          </w:p>
          <w:p w14:paraId="153DCBCD" w14:textId="3834B217" w:rsidR="00DF7136" w:rsidRPr="000C1B75" w:rsidRDefault="00DF713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n = 24)</w:t>
            </w:r>
          </w:p>
        </w:tc>
        <w:tc>
          <w:tcPr>
            <w:tcW w:w="1734" w:type="dxa"/>
            <w:shd w:val="clear" w:color="auto" w:fill="auto"/>
          </w:tcPr>
          <w:p w14:paraId="20E30A68" w14:textId="77777777" w:rsidR="000C1B75" w:rsidRPr="00AD01E6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AD01E6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7.85</w:t>
            </w:r>
          </w:p>
          <w:p w14:paraId="7EC02F84" w14:textId="3CD3C148" w:rsidR="00503416" w:rsidRPr="00AD01E6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AD01E6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2.96 – 20.82)</w:t>
            </w:r>
          </w:p>
        </w:tc>
        <w:tc>
          <w:tcPr>
            <w:tcW w:w="1884" w:type="dxa"/>
            <w:shd w:val="clear" w:color="auto" w:fill="auto"/>
          </w:tcPr>
          <w:p w14:paraId="22AACA4A" w14:textId="77777777" w:rsidR="00396671" w:rsidRPr="00AD01E6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AD01E6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54.95</w:t>
            </w:r>
          </w:p>
          <w:p w14:paraId="2DEBD610" w14:textId="59066478" w:rsidR="00503416" w:rsidRPr="00AD01E6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AD01E6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6.61 – 82.80)</w:t>
            </w:r>
          </w:p>
        </w:tc>
        <w:tc>
          <w:tcPr>
            <w:tcW w:w="2194" w:type="dxa"/>
          </w:tcPr>
          <w:p w14:paraId="65494095" w14:textId="77777777" w:rsidR="00396671" w:rsidRPr="00AD01E6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AD01E6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45.05</w:t>
            </w:r>
          </w:p>
          <w:p w14:paraId="5D6D8FF8" w14:textId="186596DC" w:rsidR="00503416" w:rsidRPr="00AD01E6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AD01E6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17.20 – 83.39)</w:t>
            </w:r>
          </w:p>
        </w:tc>
        <w:tc>
          <w:tcPr>
            <w:tcW w:w="1976" w:type="dxa"/>
          </w:tcPr>
          <w:p w14:paraId="0C5933D1" w14:textId="77777777" w:rsidR="00396671" w:rsidRPr="00AD01E6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AD01E6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184</w:t>
            </w:r>
          </w:p>
          <w:p w14:paraId="13976145" w14:textId="1DDC1544" w:rsidR="00503416" w:rsidRPr="00AD01E6" w:rsidRDefault="00503416" w:rsidP="00506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</w:pPr>
            <w:r w:rsidRPr="00AD01E6">
              <w:rPr>
                <w:rFonts w:ascii="Times New Roman" w:hAnsi="Times New Roman" w:cs="Times New Roman"/>
                <w:sz w:val="24"/>
                <w:szCs w:val="24"/>
                <w:lang w:val="en-GB" w:eastAsia="en-GB" w:bidi="ar-SA"/>
              </w:rPr>
              <w:t>(71 – 396)</w:t>
            </w:r>
          </w:p>
        </w:tc>
      </w:tr>
    </w:tbl>
    <w:p w14:paraId="768AFB31" w14:textId="55258DC0" w:rsidR="00465B41" w:rsidRDefault="00465B41" w:rsidP="00051332">
      <w:pPr>
        <w:spacing w:after="0" w:line="360" w:lineRule="auto"/>
        <w:jc w:val="both"/>
      </w:pPr>
    </w:p>
    <w:sectPr w:rsidR="00465B41" w:rsidSect="000C1B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F97795"/>
    <w:multiLevelType w:val="hybridMultilevel"/>
    <w:tmpl w:val="C6507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686"/>
    <w:rsid w:val="00051332"/>
    <w:rsid w:val="00096264"/>
    <w:rsid w:val="00097F62"/>
    <w:rsid w:val="000C1B75"/>
    <w:rsid w:val="00116C2A"/>
    <w:rsid w:val="0014081E"/>
    <w:rsid w:val="001B7351"/>
    <w:rsid w:val="00211448"/>
    <w:rsid w:val="002122A2"/>
    <w:rsid w:val="002301D2"/>
    <w:rsid w:val="00280614"/>
    <w:rsid w:val="002C6100"/>
    <w:rsid w:val="00345882"/>
    <w:rsid w:val="00396671"/>
    <w:rsid w:val="003A6686"/>
    <w:rsid w:val="00437E62"/>
    <w:rsid w:val="00465B41"/>
    <w:rsid w:val="004D01D2"/>
    <w:rsid w:val="004D7A9F"/>
    <w:rsid w:val="00502B7D"/>
    <w:rsid w:val="00503416"/>
    <w:rsid w:val="005068AB"/>
    <w:rsid w:val="00510936"/>
    <w:rsid w:val="00525D89"/>
    <w:rsid w:val="00634470"/>
    <w:rsid w:val="0064344D"/>
    <w:rsid w:val="006D7E5E"/>
    <w:rsid w:val="007027E1"/>
    <w:rsid w:val="00713AE6"/>
    <w:rsid w:val="0072657E"/>
    <w:rsid w:val="007F6457"/>
    <w:rsid w:val="00856098"/>
    <w:rsid w:val="0089377F"/>
    <w:rsid w:val="009818D7"/>
    <w:rsid w:val="009C4352"/>
    <w:rsid w:val="009D6070"/>
    <w:rsid w:val="00A04DF2"/>
    <w:rsid w:val="00A13855"/>
    <w:rsid w:val="00AB726B"/>
    <w:rsid w:val="00AD01E6"/>
    <w:rsid w:val="00AE726B"/>
    <w:rsid w:val="00B304AE"/>
    <w:rsid w:val="00B323B5"/>
    <w:rsid w:val="00B566D0"/>
    <w:rsid w:val="00B91DB5"/>
    <w:rsid w:val="00BC52C1"/>
    <w:rsid w:val="00BF0AC2"/>
    <w:rsid w:val="00C476B7"/>
    <w:rsid w:val="00C57454"/>
    <w:rsid w:val="00C8659B"/>
    <w:rsid w:val="00CB0345"/>
    <w:rsid w:val="00CC5AD0"/>
    <w:rsid w:val="00D23BAF"/>
    <w:rsid w:val="00D41D61"/>
    <w:rsid w:val="00D8406B"/>
    <w:rsid w:val="00D95273"/>
    <w:rsid w:val="00DE2949"/>
    <w:rsid w:val="00DE7B83"/>
    <w:rsid w:val="00DF7136"/>
    <w:rsid w:val="00E274EA"/>
    <w:rsid w:val="00E45005"/>
    <w:rsid w:val="00E86E13"/>
    <w:rsid w:val="00EB43FB"/>
    <w:rsid w:val="00EC1CE4"/>
    <w:rsid w:val="00F053A9"/>
    <w:rsid w:val="00FA18B3"/>
    <w:rsid w:val="00FB7ADC"/>
    <w:rsid w:val="00FD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  <w14:docId w14:val="0AB43919"/>
  <w15:docId w15:val="{AF1EB34C-E186-4153-8799-AC14265A1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86"/>
    <w:pPr>
      <w:spacing w:after="200" w:line="276" w:lineRule="auto"/>
    </w:pPr>
    <w:rPr>
      <w:rFonts w:ascii="Calibri" w:eastAsia="Times New Roman" w:hAnsi="Calibri" w:cs="Cordi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68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2B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andala</dc:creator>
  <cp:lastModifiedBy>chn off29</cp:lastModifiedBy>
  <cp:revision>14</cp:revision>
  <cp:lastPrinted>2021-05-27T11:21:00Z</cp:lastPrinted>
  <dcterms:created xsi:type="dcterms:W3CDTF">2021-06-30T06:26:00Z</dcterms:created>
  <dcterms:modified xsi:type="dcterms:W3CDTF">2021-07-02T11:19:00Z</dcterms:modified>
</cp:coreProperties>
</file>